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2D2BAC" w14:textId="5AE3026B" w:rsidR="00413523" w:rsidRPr="00413523" w:rsidRDefault="008679C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</w:t>
      </w:r>
      <w:r w:rsidR="00413523" w:rsidRPr="00413523">
        <w:rPr>
          <w:rFonts w:ascii="Times New Roman" w:hAnsi="Times New Roman" w:cs="Times New Roman"/>
          <w:b/>
        </w:rPr>
        <w:t xml:space="preserve"> Table. </w:t>
      </w:r>
      <w:r w:rsidR="00C071C2">
        <w:rPr>
          <w:rFonts w:ascii="Times New Roman" w:hAnsi="Times New Roman" w:cs="Times New Roman"/>
          <w:b/>
        </w:rPr>
        <w:t>qPCR p</w:t>
      </w:r>
      <w:r w:rsidR="00413523" w:rsidRPr="00413523">
        <w:rPr>
          <w:rFonts w:ascii="Times New Roman" w:hAnsi="Times New Roman" w:cs="Times New Roman"/>
          <w:b/>
        </w:rPr>
        <w:t>rimers used in this study.</w:t>
      </w:r>
    </w:p>
    <w:tbl>
      <w:tblPr>
        <w:tblStyle w:val="TableGrid"/>
        <w:tblpPr w:leftFromText="180" w:rightFromText="180" w:vertAnchor="page" w:horzAnchor="margin" w:tblpY="1954"/>
        <w:tblW w:w="9445" w:type="dxa"/>
        <w:tblLayout w:type="fixed"/>
        <w:tblCellMar>
          <w:left w:w="57" w:type="dxa"/>
        </w:tblCellMar>
        <w:tblLook w:val="04A0" w:firstRow="1" w:lastRow="0" w:firstColumn="1" w:lastColumn="0" w:noHBand="0" w:noVBand="1"/>
      </w:tblPr>
      <w:tblGrid>
        <w:gridCol w:w="993"/>
        <w:gridCol w:w="1702"/>
        <w:gridCol w:w="900"/>
        <w:gridCol w:w="1260"/>
        <w:gridCol w:w="3330"/>
        <w:gridCol w:w="1260"/>
      </w:tblGrid>
      <w:tr w:rsidR="00777207" w:rsidRPr="00413523" w14:paraId="624DC6B0" w14:textId="2358FCBB" w:rsidTr="00D154CB">
        <w:trPr>
          <w:trHeight w:val="288"/>
        </w:trPr>
        <w:tc>
          <w:tcPr>
            <w:tcW w:w="993" w:type="dxa"/>
            <w:vAlign w:val="center"/>
          </w:tcPr>
          <w:p w14:paraId="5CF12698" w14:textId="77777777" w:rsidR="000562F9" w:rsidRPr="00413523" w:rsidRDefault="000562F9" w:rsidP="00413523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413523">
              <w:rPr>
                <w:rFonts w:ascii="Times New Roman" w:hAnsi="Times New Roman" w:cs="Times New Roman"/>
                <w:b/>
                <w:sz w:val="18"/>
                <w:szCs w:val="24"/>
              </w:rPr>
              <w:t>Primer</w:t>
            </w:r>
          </w:p>
        </w:tc>
        <w:tc>
          <w:tcPr>
            <w:tcW w:w="1702" w:type="dxa"/>
            <w:vAlign w:val="center"/>
          </w:tcPr>
          <w:p w14:paraId="2A628F81" w14:textId="77777777" w:rsidR="000562F9" w:rsidRPr="00413523" w:rsidRDefault="000562F9" w:rsidP="00413523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413523">
              <w:rPr>
                <w:rFonts w:ascii="Times New Roman" w:hAnsi="Times New Roman" w:cs="Times New Roman"/>
                <w:b/>
                <w:sz w:val="18"/>
                <w:szCs w:val="24"/>
              </w:rPr>
              <w:t>Target</w:t>
            </w:r>
          </w:p>
        </w:tc>
        <w:tc>
          <w:tcPr>
            <w:tcW w:w="900" w:type="dxa"/>
            <w:vAlign w:val="center"/>
          </w:tcPr>
          <w:p w14:paraId="22280C20" w14:textId="77777777" w:rsidR="000562F9" w:rsidRPr="00413523" w:rsidRDefault="000562F9" w:rsidP="00413523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413523">
              <w:rPr>
                <w:rFonts w:ascii="Times New Roman" w:hAnsi="Times New Roman" w:cs="Times New Roman"/>
                <w:b/>
                <w:sz w:val="18"/>
                <w:szCs w:val="24"/>
              </w:rPr>
              <w:t>Strand</w:t>
            </w:r>
          </w:p>
        </w:tc>
        <w:tc>
          <w:tcPr>
            <w:tcW w:w="1260" w:type="dxa"/>
          </w:tcPr>
          <w:p w14:paraId="62A3355D" w14:textId="77777777" w:rsidR="000562F9" w:rsidRDefault="000562F9" w:rsidP="004135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>Primer</w:t>
            </w:r>
          </w:p>
          <w:p w14:paraId="090B3409" w14:textId="7CA39E73" w:rsidR="000562F9" w:rsidRDefault="00777207" w:rsidP="000562F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>concentration</w:t>
            </w:r>
          </w:p>
          <w:p w14:paraId="2B53F12B" w14:textId="361B95E5" w:rsidR="00777207" w:rsidRPr="00413523" w:rsidRDefault="00777207" w:rsidP="000562F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>(nM)</w:t>
            </w:r>
          </w:p>
        </w:tc>
        <w:tc>
          <w:tcPr>
            <w:tcW w:w="3330" w:type="dxa"/>
            <w:vAlign w:val="center"/>
          </w:tcPr>
          <w:p w14:paraId="7565ED4E" w14:textId="05C9D744" w:rsidR="000562F9" w:rsidRPr="00413523" w:rsidRDefault="000562F9" w:rsidP="00413523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413523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Sequence (5’- 3’)</w:t>
            </w:r>
          </w:p>
        </w:tc>
        <w:tc>
          <w:tcPr>
            <w:tcW w:w="1260" w:type="dxa"/>
          </w:tcPr>
          <w:p w14:paraId="61A5CCEC" w14:textId="77777777" w:rsidR="000562F9" w:rsidRDefault="000562F9" w:rsidP="0041352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Efficiency of</w:t>
            </w:r>
            <w:r>
              <w:rPr>
                <w:rFonts w:ascii="Times New Roman" w:hAnsi="Times New Roman" w:cs="Times New Roman"/>
                <w:b/>
                <w:sz w:val="18"/>
              </w:rPr>
              <w:br/>
              <w:t>amplification</w:t>
            </w:r>
          </w:p>
          <w:p w14:paraId="27E4530C" w14:textId="30B357B2" w:rsidR="00C86A14" w:rsidRPr="00413523" w:rsidRDefault="00C86A14" w:rsidP="0041352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(%)</w:t>
            </w:r>
          </w:p>
        </w:tc>
      </w:tr>
      <w:tr w:rsidR="00C86A14" w:rsidRPr="00413523" w14:paraId="4C9FCAB0" w14:textId="7D52C747" w:rsidTr="00D154CB">
        <w:trPr>
          <w:trHeight w:val="288"/>
        </w:trPr>
        <w:tc>
          <w:tcPr>
            <w:tcW w:w="993" w:type="dxa"/>
            <w:vAlign w:val="center"/>
          </w:tcPr>
          <w:p w14:paraId="5CCC49CB" w14:textId="56DB84C5" w:rsidR="00C86A14" w:rsidRPr="00413523" w:rsidRDefault="00C86A14" w:rsidP="0013590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S138</w:t>
            </w:r>
          </w:p>
        </w:tc>
        <w:tc>
          <w:tcPr>
            <w:tcW w:w="1702" w:type="dxa"/>
            <w:vMerge w:val="restart"/>
            <w:vAlign w:val="center"/>
          </w:tcPr>
          <w:p w14:paraId="2437D441" w14:textId="40C5CB4B" w:rsidR="00C86A14" w:rsidRPr="00413523" w:rsidRDefault="00C86A14" w:rsidP="0013590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Cdi1 OFF state</w:t>
            </w:r>
          </w:p>
        </w:tc>
        <w:tc>
          <w:tcPr>
            <w:tcW w:w="900" w:type="dxa"/>
            <w:vAlign w:val="center"/>
          </w:tcPr>
          <w:p w14:paraId="0CD67D7C" w14:textId="0BA859C0" w:rsidR="00C86A14" w:rsidRPr="00777207" w:rsidRDefault="001E3B77" w:rsidP="00AF37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Fwd</w:t>
            </w:r>
          </w:p>
        </w:tc>
        <w:tc>
          <w:tcPr>
            <w:tcW w:w="1260" w:type="dxa"/>
            <w:vAlign w:val="center"/>
          </w:tcPr>
          <w:p w14:paraId="1A0F8471" w14:textId="7AD64468" w:rsidR="00C86A14" w:rsidRPr="00777207" w:rsidRDefault="00C86A14" w:rsidP="00AF37C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00</w:t>
            </w:r>
          </w:p>
        </w:tc>
        <w:tc>
          <w:tcPr>
            <w:tcW w:w="3330" w:type="dxa"/>
            <w:vAlign w:val="center"/>
          </w:tcPr>
          <w:p w14:paraId="1B98B68C" w14:textId="15F0DED9" w:rsidR="00C86A14" w:rsidRPr="008679C9" w:rsidRDefault="008679C9" w:rsidP="0013590D">
            <w:pPr>
              <w:rPr>
                <w:rFonts w:ascii="Courier" w:eastAsia="Times New Roman" w:hAnsi="Courier" w:cs="Times New Roman"/>
                <w:sz w:val="14"/>
                <w:szCs w:val="14"/>
              </w:rPr>
            </w:pPr>
            <w:r w:rsidRPr="008679C9">
              <w:rPr>
                <w:rFonts w:ascii="Courier" w:eastAsia="Times New Roman" w:hAnsi="Courier" w:cs="Times New Roman"/>
                <w:sz w:val="14"/>
                <w:szCs w:val="14"/>
              </w:rPr>
              <w:t>CGCAATTATTTGTTTTTCATATGGATAAAATTGG</w:t>
            </w:r>
          </w:p>
        </w:tc>
        <w:tc>
          <w:tcPr>
            <w:tcW w:w="1260" w:type="dxa"/>
            <w:vMerge w:val="restart"/>
            <w:vAlign w:val="center"/>
          </w:tcPr>
          <w:p w14:paraId="6BB3D96A" w14:textId="158D1D32" w:rsidR="00C86A14" w:rsidRPr="00C86A14" w:rsidRDefault="00C86A14" w:rsidP="00C86A1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C86A14">
              <w:rPr>
                <w:rFonts w:ascii="Times New Roman" w:eastAsia="Times New Roman" w:hAnsi="Times New Roman" w:cs="Times New Roman"/>
                <w:sz w:val="18"/>
                <w:szCs w:val="20"/>
              </w:rPr>
              <w:t>96</w:t>
            </w:r>
          </w:p>
        </w:tc>
      </w:tr>
      <w:tr w:rsidR="00C86A14" w:rsidRPr="00413523" w14:paraId="270588AF" w14:textId="6DA8A3A0" w:rsidTr="00D154CB">
        <w:trPr>
          <w:trHeight w:val="288"/>
        </w:trPr>
        <w:tc>
          <w:tcPr>
            <w:tcW w:w="993" w:type="dxa"/>
            <w:vAlign w:val="center"/>
          </w:tcPr>
          <w:p w14:paraId="292F93C3" w14:textId="3E81585A" w:rsidR="00C86A14" w:rsidRPr="00413523" w:rsidRDefault="00C86A14" w:rsidP="0013590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S139</w:t>
            </w:r>
          </w:p>
        </w:tc>
        <w:tc>
          <w:tcPr>
            <w:tcW w:w="1702" w:type="dxa"/>
            <w:vMerge/>
            <w:vAlign w:val="center"/>
          </w:tcPr>
          <w:p w14:paraId="214460CE" w14:textId="77777777" w:rsidR="00C86A14" w:rsidRPr="00413523" w:rsidRDefault="00C86A14" w:rsidP="0013590D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74284D1" w14:textId="5487D378" w:rsidR="00C86A14" w:rsidRPr="00777207" w:rsidRDefault="001E3B77" w:rsidP="00AF37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ev</w:t>
            </w:r>
          </w:p>
        </w:tc>
        <w:tc>
          <w:tcPr>
            <w:tcW w:w="1260" w:type="dxa"/>
            <w:vAlign w:val="center"/>
          </w:tcPr>
          <w:p w14:paraId="40D5D340" w14:textId="4F4D2060" w:rsidR="00C86A14" w:rsidRPr="00777207" w:rsidRDefault="00C86A14" w:rsidP="00AF37C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00</w:t>
            </w:r>
          </w:p>
        </w:tc>
        <w:tc>
          <w:tcPr>
            <w:tcW w:w="3330" w:type="dxa"/>
            <w:vAlign w:val="center"/>
          </w:tcPr>
          <w:p w14:paraId="2DEE38CB" w14:textId="08891F62" w:rsidR="00C86A14" w:rsidRPr="008679C9" w:rsidRDefault="008679C9" w:rsidP="0013590D">
            <w:pPr>
              <w:rPr>
                <w:rFonts w:ascii="Courier" w:eastAsia="Times New Roman" w:hAnsi="Courier" w:cs="Times New Roman"/>
                <w:sz w:val="14"/>
                <w:szCs w:val="14"/>
              </w:rPr>
            </w:pPr>
            <w:r w:rsidRPr="008679C9">
              <w:rPr>
                <w:rFonts w:ascii="Courier" w:eastAsia="Times New Roman" w:hAnsi="Courier" w:cs="Times New Roman"/>
                <w:sz w:val="14"/>
                <w:szCs w:val="14"/>
              </w:rPr>
              <w:t>GATTTTTATGTTAATGAATTGTTATAAAAAACATGG</w:t>
            </w:r>
          </w:p>
        </w:tc>
        <w:tc>
          <w:tcPr>
            <w:tcW w:w="1260" w:type="dxa"/>
            <w:vMerge/>
            <w:vAlign w:val="center"/>
          </w:tcPr>
          <w:p w14:paraId="799A3585" w14:textId="77777777" w:rsidR="00C86A14" w:rsidRPr="00C86A14" w:rsidRDefault="00C86A14" w:rsidP="00C86A1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C86A14" w:rsidRPr="00413523" w14:paraId="67CCF5D8" w14:textId="2C042E06" w:rsidTr="00D154CB">
        <w:trPr>
          <w:trHeight w:val="288"/>
        </w:trPr>
        <w:tc>
          <w:tcPr>
            <w:tcW w:w="993" w:type="dxa"/>
            <w:vAlign w:val="center"/>
          </w:tcPr>
          <w:p w14:paraId="1A595940" w14:textId="293C55F2" w:rsidR="00C86A14" w:rsidRPr="00413523" w:rsidRDefault="008679C9" w:rsidP="0013590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S140</w:t>
            </w:r>
          </w:p>
        </w:tc>
        <w:tc>
          <w:tcPr>
            <w:tcW w:w="1702" w:type="dxa"/>
            <w:vMerge w:val="restart"/>
            <w:vAlign w:val="center"/>
          </w:tcPr>
          <w:p w14:paraId="70C19E26" w14:textId="7F14C4EC" w:rsidR="00C86A14" w:rsidRPr="00413523" w:rsidRDefault="00C86A14" w:rsidP="0013590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Cdi1 ON state</w:t>
            </w:r>
          </w:p>
        </w:tc>
        <w:tc>
          <w:tcPr>
            <w:tcW w:w="900" w:type="dxa"/>
            <w:vAlign w:val="center"/>
          </w:tcPr>
          <w:p w14:paraId="4EDD16F5" w14:textId="79C88FB0" w:rsidR="00C86A14" w:rsidRPr="00777207" w:rsidRDefault="001E3B77" w:rsidP="00AF37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Fwd</w:t>
            </w:r>
          </w:p>
        </w:tc>
        <w:tc>
          <w:tcPr>
            <w:tcW w:w="1260" w:type="dxa"/>
            <w:vAlign w:val="center"/>
          </w:tcPr>
          <w:p w14:paraId="7919F6DA" w14:textId="1AD11669" w:rsidR="00C86A14" w:rsidRPr="00777207" w:rsidRDefault="008679C9" w:rsidP="00AF37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00</w:t>
            </w:r>
          </w:p>
        </w:tc>
        <w:tc>
          <w:tcPr>
            <w:tcW w:w="3330" w:type="dxa"/>
            <w:vAlign w:val="center"/>
          </w:tcPr>
          <w:p w14:paraId="12C69849" w14:textId="7468D162" w:rsidR="00C86A14" w:rsidRPr="008679C9" w:rsidRDefault="008679C9" w:rsidP="0013590D">
            <w:pPr>
              <w:rPr>
                <w:rFonts w:ascii="Courier" w:hAnsi="Courier" w:cs="Times New Roman"/>
                <w:sz w:val="14"/>
                <w:szCs w:val="14"/>
              </w:rPr>
            </w:pPr>
            <w:r w:rsidRPr="008679C9">
              <w:rPr>
                <w:rFonts w:ascii="Courier" w:hAnsi="Courier" w:cs="Times New Roman"/>
                <w:sz w:val="14"/>
                <w:szCs w:val="14"/>
              </w:rPr>
              <w:t>GGTAAGTTTGATTTTTATGTTAATGAATTG</w:t>
            </w:r>
          </w:p>
        </w:tc>
        <w:tc>
          <w:tcPr>
            <w:tcW w:w="1260" w:type="dxa"/>
            <w:vMerge w:val="restart"/>
            <w:vAlign w:val="center"/>
          </w:tcPr>
          <w:p w14:paraId="376655A7" w14:textId="7F32897B" w:rsidR="00C86A14" w:rsidRPr="00C86A14" w:rsidRDefault="008679C9" w:rsidP="00C86A1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8</w:t>
            </w:r>
          </w:p>
        </w:tc>
      </w:tr>
      <w:tr w:rsidR="00C86A14" w:rsidRPr="00413523" w14:paraId="3FB50ECD" w14:textId="6BF0A75B" w:rsidTr="00D154CB">
        <w:trPr>
          <w:trHeight w:val="288"/>
        </w:trPr>
        <w:tc>
          <w:tcPr>
            <w:tcW w:w="993" w:type="dxa"/>
            <w:vAlign w:val="center"/>
          </w:tcPr>
          <w:p w14:paraId="3D004AB1" w14:textId="0AB9F3F8" w:rsidR="00C86A14" w:rsidRPr="00413523" w:rsidRDefault="008679C9" w:rsidP="0013590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S141</w:t>
            </w:r>
          </w:p>
        </w:tc>
        <w:tc>
          <w:tcPr>
            <w:tcW w:w="1702" w:type="dxa"/>
            <w:vMerge/>
            <w:vAlign w:val="center"/>
          </w:tcPr>
          <w:p w14:paraId="4F3E3F5E" w14:textId="77777777" w:rsidR="00C86A14" w:rsidRPr="00413523" w:rsidRDefault="00C86A14" w:rsidP="0013590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211D58A" w14:textId="668F198C" w:rsidR="00C86A14" w:rsidRPr="00777207" w:rsidRDefault="001E3B77" w:rsidP="00AF37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Fwd</w:t>
            </w:r>
          </w:p>
        </w:tc>
        <w:tc>
          <w:tcPr>
            <w:tcW w:w="1260" w:type="dxa"/>
            <w:vAlign w:val="center"/>
          </w:tcPr>
          <w:p w14:paraId="0A4F343D" w14:textId="62557F27" w:rsidR="00C86A14" w:rsidRPr="00777207" w:rsidRDefault="008679C9" w:rsidP="00AF37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00</w:t>
            </w:r>
          </w:p>
        </w:tc>
        <w:tc>
          <w:tcPr>
            <w:tcW w:w="3330" w:type="dxa"/>
            <w:vAlign w:val="center"/>
          </w:tcPr>
          <w:p w14:paraId="2139C130" w14:textId="74F53D03" w:rsidR="00C86A14" w:rsidRPr="008679C9" w:rsidRDefault="008679C9" w:rsidP="0013590D">
            <w:pPr>
              <w:rPr>
                <w:rFonts w:ascii="Courier" w:hAnsi="Courier" w:cs="Times New Roman"/>
                <w:sz w:val="14"/>
                <w:szCs w:val="14"/>
              </w:rPr>
            </w:pPr>
            <w:r w:rsidRPr="008679C9">
              <w:rPr>
                <w:rFonts w:ascii="Courier" w:hAnsi="Courier" w:cs="Times New Roman"/>
                <w:sz w:val="14"/>
                <w:szCs w:val="14"/>
              </w:rPr>
              <w:t>CAGTTTGTGCACTAGCTATGCCTGC</w:t>
            </w:r>
          </w:p>
        </w:tc>
        <w:tc>
          <w:tcPr>
            <w:tcW w:w="1260" w:type="dxa"/>
            <w:vMerge/>
            <w:vAlign w:val="center"/>
          </w:tcPr>
          <w:p w14:paraId="0A513709" w14:textId="77777777" w:rsidR="00C86A14" w:rsidRPr="00C86A14" w:rsidRDefault="00C86A14" w:rsidP="00C86A1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86A14" w:rsidRPr="00413523" w14:paraId="2117868C" w14:textId="68B91A2D" w:rsidTr="00D154CB">
        <w:trPr>
          <w:trHeight w:val="288"/>
        </w:trPr>
        <w:tc>
          <w:tcPr>
            <w:tcW w:w="993" w:type="dxa"/>
            <w:vAlign w:val="center"/>
          </w:tcPr>
          <w:p w14:paraId="2005A970" w14:textId="50D13B61" w:rsidR="00C86A14" w:rsidRPr="00413523" w:rsidRDefault="008679C9" w:rsidP="0013590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S101</w:t>
            </w:r>
          </w:p>
        </w:tc>
        <w:tc>
          <w:tcPr>
            <w:tcW w:w="1702" w:type="dxa"/>
            <w:vMerge w:val="restart"/>
            <w:vAlign w:val="center"/>
          </w:tcPr>
          <w:p w14:paraId="1441F4CC" w14:textId="5AD39947" w:rsidR="00C86A14" w:rsidRPr="00413523" w:rsidRDefault="00C86A14" w:rsidP="0013590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Cdi2 PUB state</w:t>
            </w:r>
          </w:p>
        </w:tc>
        <w:tc>
          <w:tcPr>
            <w:tcW w:w="900" w:type="dxa"/>
            <w:vAlign w:val="center"/>
          </w:tcPr>
          <w:p w14:paraId="4158F80C" w14:textId="6B6AC5BF" w:rsidR="00C86A14" w:rsidRPr="00777207" w:rsidRDefault="001E3B77" w:rsidP="00AF37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Fwd</w:t>
            </w:r>
          </w:p>
        </w:tc>
        <w:tc>
          <w:tcPr>
            <w:tcW w:w="1260" w:type="dxa"/>
            <w:vAlign w:val="center"/>
          </w:tcPr>
          <w:p w14:paraId="0E66E452" w14:textId="30D95F59" w:rsidR="00C86A14" w:rsidRPr="00777207" w:rsidRDefault="008679C9" w:rsidP="00AF37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0</w:t>
            </w:r>
          </w:p>
        </w:tc>
        <w:tc>
          <w:tcPr>
            <w:tcW w:w="3330" w:type="dxa"/>
            <w:vAlign w:val="center"/>
          </w:tcPr>
          <w:p w14:paraId="0D30B835" w14:textId="0E4982D1" w:rsidR="00C86A14" w:rsidRPr="008679C9" w:rsidRDefault="008679C9" w:rsidP="0013590D">
            <w:pPr>
              <w:rPr>
                <w:rFonts w:ascii="Courier" w:hAnsi="Courier" w:cs="Times New Roman"/>
                <w:sz w:val="14"/>
                <w:szCs w:val="14"/>
              </w:rPr>
            </w:pPr>
            <w:r w:rsidRPr="008679C9">
              <w:rPr>
                <w:rFonts w:ascii="Courier" w:hAnsi="Courier" w:cs="Times New Roman"/>
                <w:sz w:val="14"/>
                <w:szCs w:val="14"/>
              </w:rPr>
              <w:t>CATTTCTAAGAAATATCCTAACATAAAAACAAAA</w:t>
            </w:r>
          </w:p>
        </w:tc>
        <w:tc>
          <w:tcPr>
            <w:tcW w:w="1260" w:type="dxa"/>
            <w:vMerge w:val="restart"/>
            <w:vAlign w:val="center"/>
          </w:tcPr>
          <w:p w14:paraId="202E1C3F" w14:textId="0DB92E55" w:rsidR="00C86A14" w:rsidRPr="00C86A14" w:rsidRDefault="008679C9" w:rsidP="00C86A1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5</w:t>
            </w:r>
          </w:p>
        </w:tc>
      </w:tr>
      <w:tr w:rsidR="00C86A14" w:rsidRPr="00413523" w14:paraId="0E21FEDF" w14:textId="23FE65F2" w:rsidTr="00D154CB">
        <w:trPr>
          <w:trHeight w:val="288"/>
        </w:trPr>
        <w:tc>
          <w:tcPr>
            <w:tcW w:w="993" w:type="dxa"/>
            <w:vAlign w:val="center"/>
          </w:tcPr>
          <w:p w14:paraId="1E9172AB" w14:textId="05DFD048" w:rsidR="00C86A14" w:rsidRPr="00413523" w:rsidRDefault="008679C9" w:rsidP="0013590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S134</w:t>
            </w:r>
          </w:p>
        </w:tc>
        <w:tc>
          <w:tcPr>
            <w:tcW w:w="1702" w:type="dxa"/>
            <w:vMerge/>
            <w:vAlign w:val="center"/>
          </w:tcPr>
          <w:p w14:paraId="4CE8BA60" w14:textId="77777777" w:rsidR="00C86A14" w:rsidRPr="00413523" w:rsidRDefault="00C86A14" w:rsidP="0013590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742CDD1" w14:textId="2E9D8101" w:rsidR="00C86A14" w:rsidRPr="00777207" w:rsidRDefault="001E3B77" w:rsidP="00AF37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ev</w:t>
            </w:r>
          </w:p>
        </w:tc>
        <w:tc>
          <w:tcPr>
            <w:tcW w:w="1260" w:type="dxa"/>
            <w:vAlign w:val="center"/>
          </w:tcPr>
          <w:p w14:paraId="0A0F6CCB" w14:textId="1E2BB486" w:rsidR="00C86A14" w:rsidRPr="00777207" w:rsidRDefault="008679C9" w:rsidP="00AF37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0</w:t>
            </w:r>
          </w:p>
        </w:tc>
        <w:tc>
          <w:tcPr>
            <w:tcW w:w="3330" w:type="dxa"/>
            <w:vAlign w:val="center"/>
          </w:tcPr>
          <w:p w14:paraId="78DE95B3" w14:textId="4B6FE4E6" w:rsidR="00C86A14" w:rsidRPr="008679C9" w:rsidRDefault="008679C9" w:rsidP="0013590D">
            <w:pPr>
              <w:rPr>
                <w:rFonts w:ascii="Courier" w:hAnsi="Courier" w:cs="Times New Roman"/>
                <w:sz w:val="14"/>
                <w:szCs w:val="14"/>
              </w:rPr>
            </w:pPr>
            <w:r w:rsidRPr="008679C9">
              <w:rPr>
                <w:rFonts w:ascii="Courier" w:hAnsi="Courier" w:cs="Times New Roman"/>
                <w:sz w:val="14"/>
                <w:szCs w:val="14"/>
              </w:rPr>
              <w:t>CGATTACACTACAGAATTAGAATGTCAATG</w:t>
            </w:r>
          </w:p>
        </w:tc>
        <w:tc>
          <w:tcPr>
            <w:tcW w:w="1260" w:type="dxa"/>
            <w:vMerge/>
            <w:vAlign w:val="center"/>
          </w:tcPr>
          <w:p w14:paraId="7199AC35" w14:textId="77777777" w:rsidR="00C86A14" w:rsidRPr="00C86A14" w:rsidRDefault="00C86A14" w:rsidP="00C86A1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86A14" w:rsidRPr="00413523" w14:paraId="0C9A57DD" w14:textId="2F706F68" w:rsidTr="00D154CB">
        <w:trPr>
          <w:trHeight w:val="288"/>
        </w:trPr>
        <w:tc>
          <w:tcPr>
            <w:tcW w:w="993" w:type="dxa"/>
            <w:vAlign w:val="center"/>
          </w:tcPr>
          <w:p w14:paraId="493B7AD1" w14:textId="07038C1F" w:rsidR="00C86A14" w:rsidRPr="00413523" w:rsidRDefault="008679C9" w:rsidP="0013590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S100</w:t>
            </w:r>
          </w:p>
        </w:tc>
        <w:tc>
          <w:tcPr>
            <w:tcW w:w="1702" w:type="dxa"/>
            <w:vMerge w:val="restart"/>
            <w:vAlign w:val="center"/>
          </w:tcPr>
          <w:p w14:paraId="09E37A8C" w14:textId="02AC2944" w:rsidR="00C86A14" w:rsidRPr="00413523" w:rsidRDefault="00C86A14" w:rsidP="0013590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Cdi2 INV state</w:t>
            </w:r>
          </w:p>
        </w:tc>
        <w:tc>
          <w:tcPr>
            <w:tcW w:w="900" w:type="dxa"/>
            <w:vAlign w:val="center"/>
          </w:tcPr>
          <w:p w14:paraId="76E0FF6F" w14:textId="7A312E0A" w:rsidR="00C86A14" w:rsidRPr="00777207" w:rsidRDefault="001E3B77" w:rsidP="00AF37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Fwd</w:t>
            </w:r>
          </w:p>
        </w:tc>
        <w:tc>
          <w:tcPr>
            <w:tcW w:w="1260" w:type="dxa"/>
            <w:vAlign w:val="center"/>
          </w:tcPr>
          <w:p w14:paraId="3C45B5FC" w14:textId="09A3BF1D" w:rsidR="00C86A14" w:rsidRPr="00777207" w:rsidRDefault="008679C9" w:rsidP="00AF37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0</w:t>
            </w:r>
          </w:p>
        </w:tc>
        <w:tc>
          <w:tcPr>
            <w:tcW w:w="3330" w:type="dxa"/>
            <w:vAlign w:val="center"/>
          </w:tcPr>
          <w:p w14:paraId="30B43678" w14:textId="7870572B" w:rsidR="00C86A14" w:rsidRPr="008679C9" w:rsidRDefault="008679C9" w:rsidP="0013590D">
            <w:pPr>
              <w:rPr>
                <w:rFonts w:ascii="Courier" w:hAnsi="Courier" w:cs="Times New Roman"/>
                <w:sz w:val="14"/>
                <w:szCs w:val="14"/>
              </w:rPr>
            </w:pPr>
            <w:r w:rsidRPr="008679C9">
              <w:rPr>
                <w:rFonts w:ascii="Courier" w:hAnsi="Courier" w:cs="Times New Roman"/>
                <w:sz w:val="14"/>
                <w:szCs w:val="14"/>
              </w:rPr>
              <w:t>GTTAAAAATTTAAGATATCTTTTCAGTATAATGGA</w:t>
            </w:r>
          </w:p>
        </w:tc>
        <w:tc>
          <w:tcPr>
            <w:tcW w:w="1260" w:type="dxa"/>
            <w:vMerge w:val="restart"/>
            <w:vAlign w:val="center"/>
          </w:tcPr>
          <w:p w14:paraId="076EAFE4" w14:textId="14332875" w:rsidR="00C86A14" w:rsidRPr="00C86A14" w:rsidRDefault="008679C9" w:rsidP="00C86A1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6</w:t>
            </w:r>
          </w:p>
        </w:tc>
      </w:tr>
      <w:tr w:rsidR="00C86A14" w:rsidRPr="00413523" w14:paraId="06902933" w14:textId="3C5E7FC4" w:rsidTr="00D154CB">
        <w:trPr>
          <w:trHeight w:val="288"/>
        </w:trPr>
        <w:tc>
          <w:tcPr>
            <w:tcW w:w="993" w:type="dxa"/>
            <w:vAlign w:val="center"/>
          </w:tcPr>
          <w:p w14:paraId="18296A97" w14:textId="5B0D85F8" w:rsidR="00C86A14" w:rsidRPr="00413523" w:rsidRDefault="008679C9" w:rsidP="0013590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S101</w:t>
            </w:r>
          </w:p>
        </w:tc>
        <w:tc>
          <w:tcPr>
            <w:tcW w:w="1702" w:type="dxa"/>
            <w:vMerge/>
            <w:vAlign w:val="center"/>
          </w:tcPr>
          <w:p w14:paraId="07EAEA44" w14:textId="77777777" w:rsidR="00C86A14" w:rsidRPr="00413523" w:rsidRDefault="00C86A14" w:rsidP="0013590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A29EA26" w14:textId="4BC02700" w:rsidR="00C86A14" w:rsidRPr="00777207" w:rsidRDefault="001E3B77" w:rsidP="00AF37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Fwd</w:t>
            </w:r>
          </w:p>
        </w:tc>
        <w:tc>
          <w:tcPr>
            <w:tcW w:w="1260" w:type="dxa"/>
            <w:vAlign w:val="center"/>
          </w:tcPr>
          <w:p w14:paraId="52FDDB16" w14:textId="69E76E42" w:rsidR="00C86A14" w:rsidRPr="00777207" w:rsidRDefault="008679C9" w:rsidP="00AF37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0</w:t>
            </w:r>
          </w:p>
        </w:tc>
        <w:tc>
          <w:tcPr>
            <w:tcW w:w="3330" w:type="dxa"/>
            <w:vAlign w:val="center"/>
          </w:tcPr>
          <w:p w14:paraId="15089D88" w14:textId="199DB980" w:rsidR="00C86A14" w:rsidRPr="008679C9" w:rsidRDefault="008679C9" w:rsidP="0013590D">
            <w:pPr>
              <w:rPr>
                <w:rFonts w:ascii="Courier" w:hAnsi="Courier" w:cs="Times New Roman"/>
                <w:sz w:val="14"/>
                <w:szCs w:val="14"/>
              </w:rPr>
            </w:pPr>
            <w:r w:rsidRPr="008679C9">
              <w:rPr>
                <w:rFonts w:ascii="Courier" w:hAnsi="Courier" w:cs="Times New Roman"/>
                <w:sz w:val="14"/>
                <w:szCs w:val="14"/>
              </w:rPr>
              <w:t>CATTTCTAAGAAATATCCTAACATAAAAACAAAA</w:t>
            </w:r>
          </w:p>
        </w:tc>
        <w:tc>
          <w:tcPr>
            <w:tcW w:w="1260" w:type="dxa"/>
            <w:vMerge/>
            <w:vAlign w:val="center"/>
          </w:tcPr>
          <w:p w14:paraId="1058560D" w14:textId="77777777" w:rsidR="00C86A14" w:rsidRPr="00C86A14" w:rsidRDefault="00C86A14" w:rsidP="00C86A1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154CB" w:rsidRPr="00413523" w14:paraId="2CA70E1B" w14:textId="27E9EE04" w:rsidTr="00D154CB">
        <w:trPr>
          <w:trHeight w:val="288"/>
        </w:trPr>
        <w:tc>
          <w:tcPr>
            <w:tcW w:w="993" w:type="dxa"/>
            <w:vAlign w:val="center"/>
          </w:tcPr>
          <w:p w14:paraId="6389453E" w14:textId="1EAD1D3B" w:rsidR="008679C9" w:rsidRPr="00413523" w:rsidRDefault="008679C9" w:rsidP="008679C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S106</w:t>
            </w:r>
          </w:p>
        </w:tc>
        <w:tc>
          <w:tcPr>
            <w:tcW w:w="1702" w:type="dxa"/>
            <w:vMerge w:val="restart"/>
            <w:vAlign w:val="center"/>
          </w:tcPr>
          <w:p w14:paraId="243252D0" w14:textId="21B7BB78" w:rsidR="008679C9" w:rsidRPr="00413523" w:rsidRDefault="008679C9" w:rsidP="008679C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8104D">
              <w:rPr>
                <w:rFonts w:ascii="Times New Roman" w:hAnsi="Times New Roman" w:cs="Times New Roman"/>
                <w:sz w:val="18"/>
                <w:szCs w:val="20"/>
              </w:rPr>
              <w:t>Cdi3 INV state</w:t>
            </w:r>
          </w:p>
        </w:tc>
        <w:tc>
          <w:tcPr>
            <w:tcW w:w="900" w:type="dxa"/>
            <w:vAlign w:val="center"/>
          </w:tcPr>
          <w:p w14:paraId="399FAFA2" w14:textId="1AD40C05" w:rsidR="008679C9" w:rsidRPr="00777207" w:rsidRDefault="001E3B77" w:rsidP="008679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Fwd</w:t>
            </w:r>
          </w:p>
        </w:tc>
        <w:tc>
          <w:tcPr>
            <w:tcW w:w="1260" w:type="dxa"/>
            <w:vAlign w:val="center"/>
          </w:tcPr>
          <w:p w14:paraId="4F73D672" w14:textId="5494E8F6" w:rsidR="008679C9" w:rsidRPr="00777207" w:rsidRDefault="008679C9" w:rsidP="008679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0</w:t>
            </w:r>
          </w:p>
        </w:tc>
        <w:tc>
          <w:tcPr>
            <w:tcW w:w="3330" w:type="dxa"/>
            <w:vAlign w:val="center"/>
          </w:tcPr>
          <w:p w14:paraId="3E21AAED" w14:textId="01562A49" w:rsidR="008679C9" w:rsidRPr="008679C9" w:rsidRDefault="008679C9" w:rsidP="008679C9">
            <w:pPr>
              <w:rPr>
                <w:rFonts w:ascii="Courier" w:hAnsi="Courier" w:cs="Times New Roman"/>
                <w:sz w:val="14"/>
                <w:szCs w:val="14"/>
              </w:rPr>
            </w:pPr>
            <w:r w:rsidRPr="008679C9">
              <w:rPr>
                <w:rFonts w:ascii="Courier" w:hAnsi="Courier" w:cs="Times New Roman"/>
                <w:sz w:val="14"/>
                <w:szCs w:val="14"/>
              </w:rPr>
              <w:t>GATTTGTCGAAACCATTGTAATAAGA</w:t>
            </w:r>
          </w:p>
        </w:tc>
        <w:tc>
          <w:tcPr>
            <w:tcW w:w="1260" w:type="dxa"/>
            <w:vMerge w:val="restart"/>
            <w:vAlign w:val="center"/>
          </w:tcPr>
          <w:p w14:paraId="545CD942" w14:textId="273942B5" w:rsidR="008679C9" w:rsidRPr="00C86A14" w:rsidRDefault="008679C9" w:rsidP="008679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0</w:t>
            </w:r>
          </w:p>
        </w:tc>
      </w:tr>
      <w:tr w:rsidR="00D154CB" w:rsidRPr="00413523" w14:paraId="45969276" w14:textId="09078F99" w:rsidTr="00D154CB">
        <w:trPr>
          <w:trHeight w:val="288"/>
        </w:trPr>
        <w:tc>
          <w:tcPr>
            <w:tcW w:w="993" w:type="dxa"/>
            <w:vAlign w:val="center"/>
          </w:tcPr>
          <w:p w14:paraId="1FD4EAA4" w14:textId="72471375" w:rsidR="008679C9" w:rsidRPr="00413523" w:rsidRDefault="008679C9" w:rsidP="008679C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S107</w:t>
            </w:r>
          </w:p>
        </w:tc>
        <w:tc>
          <w:tcPr>
            <w:tcW w:w="1702" w:type="dxa"/>
            <w:vMerge/>
            <w:vAlign w:val="center"/>
          </w:tcPr>
          <w:p w14:paraId="463A5E55" w14:textId="77777777" w:rsidR="008679C9" w:rsidRPr="00413523" w:rsidRDefault="008679C9" w:rsidP="008679C9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841CB07" w14:textId="53DDCE78" w:rsidR="008679C9" w:rsidRPr="00777207" w:rsidRDefault="001E3B77" w:rsidP="008679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Fwd</w:t>
            </w:r>
          </w:p>
        </w:tc>
        <w:tc>
          <w:tcPr>
            <w:tcW w:w="1260" w:type="dxa"/>
            <w:vAlign w:val="center"/>
          </w:tcPr>
          <w:p w14:paraId="7869DC62" w14:textId="6FB9FD8E" w:rsidR="008679C9" w:rsidRPr="00777207" w:rsidRDefault="008679C9" w:rsidP="008679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0</w:t>
            </w:r>
          </w:p>
        </w:tc>
        <w:tc>
          <w:tcPr>
            <w:tcW w:w="3330" w:type="dxa"/>
            <w:vAlign w:val="center"/>
          </w:tcPr>
          <w:p w14:paraId="1F16B7D1" w14:textId="4AD7D28C" w:rsidR="008679C9" w:rsidRPr="008679C9" w:rsidRDefault="008679C9" w:rsidP="008679C9">
            <w:pPr>
              <w:rPr>
                <w:rFonts w:ascii="Courier" w:hAnsi="Courier" w:cs="Times New Roman"/>
                <w:sz w:val="14"/>
                <w:szCs w:val="14"/>
              </w:rPr>
            </w:pPr>
            <w:r w:rsidRPr="008679C9">
              <w:rPr>
                <w:rFonts w:ascii="Courier" w:hAnsi="Courier" w:cs="Times New Roman"/>
                <w:sz w:val="14"/>
                <w:szCs w:val="14"/>
              </w:rPr>
              <w:t>CAATAGTTAAGACAATGAATATGCTACATTCT</w:t>
            </w:r>
          </w:p>
        </w:tc>
        <w:tc>
          <w:tcPr>
            <w:tcW w:w="1260" w:type="dxa"/>
            <w:vMerge/>
            <w:vAlign w:val="center"/>
          </w:tcPr>
          <w:p w14:paraId="021C932A" w14:textId="77777777" w:rsidR="008679C9" w:rsidRPr="00C86A14" w:rsidRDefault="008679C9" w:rsidP="008679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154CB" w:rsidRPr="00413523" w14:paraId="654374CF" w14:textId="1D4656AD" w:rsidTr="00D154CB">
        <w:trPr>
          <w:trHeight w:val="288"/>
        </w:trPr>
        <w:tc>
          <w:tcPr>
            <w:tcW w:w="993" w:type="dxa"/>
            <w:vAlign w:val="center"/>
          </w:tcPr>
          <w:p w14:paraId="3C7D81EC" w14:textId="5B86B878" w:rsidR="008679C9" w:rsidRPr="00413523" w:rsidRDefault="008679C9" w:rsidP="008679C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S107</w:t>
            </w:r>
          </w:p>
        </w:tc>
        <w:tc>
          <w:tcPr>
            <w:tcW w:w="1702" w:type="dxa"/>
            <w:vMerge w:val="restart"/>
            <w:vAlign w:val="center"/>
          </w:tcPr>
          <w:p w14:paraId="35EE1865" w14:textId="209FB30E" w:rsidR="008679C9" w:rsidRPr="00413523" w:rsidRDefault="008679C9" w:rsidP="008679C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8104D">
              <w:rPr>
                <w:rFonts w:ascii="Times New Roman" w:hAnsi="Times New Roman" w:cs="Times New Roman"/>
                <w:sz w:val="18"/>
                <w:szCs w:val="20"/>
              </w:rPr>
              <w:t>Cdi3 PUB state</w:t>
            </w:r>
          </w:p>
        </w:tc>
        <w:tc>
          <w:tcPr>
            <w:tcW w:w="900" w:type="dxa"/>
            <w:vAlign w:val="center"/>
          </w:tcPr>
          <w:p w14:paraId="0A2AB67B" w14:textId="7F46A356" w:rsidR="008679C9" w:rsidRPr="00777207" w:rsidRDefault="001E3B77" w:rsidP="008679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Fwd</w:t>
            </w:r>
          </w:p>
        </w:tc>
        <w:tc>
          <w:tcPr>
            <w:tcW w:w="1260" w:type="dxa"/>
            <w:vAlign w:val="center"/>
          </w:tcPr>
          <w:p w14:paraId="67593899" w14:textId="4D4128C5" w:rsidR="008679C9" w:rsidRPr="00777207" w:rsidRDefault="008679C9" w:rsidP="008679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0</w:t>
            </w:r>
          </w:p>
        </w:tc>
        <w:tc>
          <w:tcPr>
            <w:tcW w:w="3330" w:type="dxa"/>
            <w:vAlign w:val="center"/>
          </w:tcPr>
          <w:p w14:paraId="23A753B8" w14:textId="003E5B00" w:rsidR="008679C9" w:rsidRPr="008679C9" w:rsidRDefault="008679C9" w:rsidP="008679C9">
            <w:pPr>
              <w:rPr>
                <w:rFonts w:ascii="Courier" w:hAnsi="Courier" w:cs="Times New Roman"/>
                <w:sz w:val="14"/>
                <w:szCs w:val="14"/>
              </w:rPr>
            </w:pPr>
            <w:r w:rsidRPr="008679C9">
              <w:rPr>
                <w:rFonts w:ascii="Courier" w:hAnsi="Courier" w:cs="Times New Roman"/>
                <w:sz w:val="14"/>
                <w:szCs w:val="14"/>
              </w:rPr>
              <w:t>CAATAGTTAAGACAATGAATATGCTACATTCT</w:t>
            </w:r>
          </w:p>
        </w:tc>
        <w:tc>
          <w:tcPr>
            <w:tcW w:w="1260" w:type="dxa"/>
            <w:vMerge w:val="restart"/>
            <w:vAlign w:val="center"/>
          </w:tcPr>
          <w:p w14:paraId="2E77E8F8" w14:textId="5AC0EE46" w:rsidR="008679C9" w:rsidRPr="00C86A14" w:rsidRDefault="008679C9" w:rsidP="008679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3</w:t>
            </w:r>
          </w:p>
        </w:tc>
      </w:tr>
      <w:tr w:rsidR="00D154CB" w:rsidRPr="00413523" w14:paraId="08BE8491" w14:textId="49312C76" w:rsidTr="00D154CB">
        <w:trPr>
          <w:trHeight w:val="288"/>
        </w:trPr>
        <w:tc>
          <w:tcPr>
            <w:tcW w:w="993" w:type="dxa"/>
            <w:vAlign w:val="center"/>
          </w:tcPr>
          <w:p w14:paraId="67E52787" w14:textId="5A5FC5EF" w:rsidR="008679C9" w:rsidRPr="00413523" w:rsidRDefault="008679C9" w:rsidP="008679C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S136</w:t>
            </w:r>
          </w:p>
        </w:tc>
        <w:tc>
          <w:tcPr>
            <w:tcW w:w="1702" w:type="dxa"/>
            <w:vMerge/>
            <w:vAlign w:val="center"/>
          </w:tcPr>
          <w:p w14:paraId="5D2A4952" w14:textId="77777777" w:rsidR="008679C9" w:rsidRPr="00413523" w:rsidRDefault="008679C9" w:rsidP="008679C9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A4BC27B" w14:textId="53F520F6" w:rsidR="008679C9" w:rsidRPr="00777207" w:rsidRDefault="001E3B77" w:rsidP="008679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ev</w:t>
            </w:r>
          </w:p>
        </w:tc>
        <w:tc>
          <w:tcPr>
            <w:tcW w:w="1260" w:type="dxa"/>
            <w:vAlign w:val="center"/>
          </w:tcPr>
          <w:p w14:paraId="142A8B77" w14:textId="57C5F4E4" w:rsidR="008679C9" w:rsidRPr="00777207" w:rsidRDefault="008679C9" w:rsidP="008679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0</w:t>
            </w:r>
          </w:p>
        </w:tc>
        <w:tc>
          <w:tcPr>
            <w:tcW w:w="3330" w:type="dxa"/>
            <w:vAlign w:val="center"/>
          </w:tcPr>
          <w:p w14:paraId="0770AD8C" w14:textId="06904F10" w:rsidR="008679C9" w:rsidRPr="008679C9" w:rsidRDefault="008679C9" w:rsidP="008679C9">
            <w:pPr>
              <w:rPr>
                <w:rFonts w:ascii="Courier" w:hAnsi="Courier" w:cs="Times New Roman"/>
                <w:sz w:val="14"/>
                <w:szCs w:val="14"/>
              </w:rPr>
            </w:pPr>
            <w:r w:rsidRPr="008679C9">
              <w:rPr>
                <w:rFonts w:ascii="Courier" w:hAnsi="Courier" w:cs="Times New Roman"/>
                <w:sz w:val="14"/>
                <w:szCs w:val="14"/>
              </w:rPr>
              <w:t>GTAAATTCCTCATAAAAATTTCCTCCCA</w:t>
            </w:r>
          </w:p>
        </w:tc>
        <w:tc>
          <w:tcPr>
            <w:tcW w:w="1260" w:type="dxa"/>
            <w:vMerge/>
            <w:vAlign w:val="center"/>
          </w:tcPr>
          <w:p w14:paraId="7E8397CF" w14:textId="77777777" w:rsidR="008679C9" w:rsidRPr="00C86A14" w:rsidRDefault="008679C9" w:rsidP="008679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154CB" w:rsidRPr="00413523" w14:paraId="3CCEBC3C" w14:textId="1963E473" w:rsidTr="00D154CB">
        <w:trPr>
          <w:trHeight w:val="288"/>
        </w:trPr>
        <w:tc>
          <w:tcPr>
            <w:tcW w:w="993" w:type="dxa"/>
            <w:vAlign w:val="center"/>
          </w:tcPr>
          <w:p w14:paraId="0FF064B4" w14:textId="6935DD85" w:rsidR="008679C9" w:rsidRPr="00413523" w:rsidRDefault="008679C9" w:rsidP="008679C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S97</w:t>
            </w:r>
          </w:p>
        </w:tc>
        <w:tc>
          <w:tcPr>
            <w:tcW w:w="1702" w:type="dxa"/>
            <w:vMerge w:val="restart"/>
            <w:vAlign w:val="center"/>
          </w:tcPr>
          <w:p w14:paraId="1453FF72" w14:textId="29A4DD01" w:rsidR="008679C9" w:rsidRPr="00413523" w:rsidRDefault="008679C9" w:rsidP="008679C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Cdi4 ON state</w:t>
            </w:r>
          </w:p>
        </w:tc>
        <w:tc>
          <w:tcPr>
            <w:tcW w:w="900" w:type="dxa"/>
            <w:vAlign w:val="center"/>
          </w:tcPr>
          <w:p w14:paraId="757B78C6" w14:textId="7DFE6DFB" w:rsidR="008679C9" w:rsidRPr="00777207" w:rsidRDefault="001E3B77" w:rsidP="008679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Fwd</w:t>
            </w:r>
          </w:p>
        </w:tc>
        <w:tc>
          <w:tcPr>
            <w:tcW w:w="1260" w:type="dxa"/>
            <w:vAlign w:val="center"/>
          </w:tcPr>
          <w:p w14:paraId="74666F08" w14:textId="129305C2" w:rsidR="008679C9" w:rsidRPr="00777207" w:rsidRDefault="008679C9" w:rsidP="008679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00</w:t>
            </w:r>
          </w:p>
        </w:tc>
        <w:tc>
          <w:tcPr>
            <w:tcW w:w="3330" w:type="dxa"/>
            <w:vAlign w:val="center"/>
          </w:tcPr>
          <w:p w14:paraId="1CD54542" w14:textId="4668057C" w:rsidR="008679C9" w:rsidRPr="008679C9" w:rsidRDefault="008679C9" w:rsidP="008679C9">
            <w:pPr>
              <w:rPr>
                <w:rFonts w:ascii="Courier" w:hAnsi="Courier" w:cs="Times New Roman"/>
                <w:sz w:val="14"/>
                <w:szCs w:val="14"/>
              </w:rPr>
            </w:pPr>
            <w:r w:rsidRPr="008679C9">
              <w:rPr>
                <w:rFonts w:ascii="Courier" w:hAnsi="Courier" w:cs="Times New Roman"/>
                <w:sz w:val="14"/>
                <w:szCs w:val="14"/>
              </w:rPr>
              <w:t>GTTGCCAAAAAGAGTTCTAGGTATATTGTATA</w:t>
            </w:r>
          </w:p>
        </w:tc>
        <w:tc>
          <w:tcPr>
            <w:tcW w:w="1260" w:type="dxa"/>
            <w:vMerge w:val="restart"/>
            <w:vAlign w:val="center"/>
          </w:tcPr>
          <w:p w14:paraId="283FDA2F" w14:textId="30162A0D" w:rsidR="008679C9" w:rsidRPr="00C86A14" w:rsidRDefault="008679C9" w:rsidP="008679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9</w:t>
            </w:r>
          </w:p>
        </w:tc>
      </w:tr>
      <w:tr w:rsidR="00D154CB" w:rsidRPr="00413523" w14:paraId="08B017B3" w14:textId="34A1FEB6" w:rsidTr="00D154CB">
        <w:trPr>
          <w:trHeight w:val="288"/>
        </w:trPr>
        <w:tc>
          <w:tcPr>
            <w:tcW w:w="993" w:type="dxa"/>
            <w:vAlign w:val="center"/>
          </w:tcPr>
          <w:p w14:paraId="621819AB" w14:textId="528026CF" w:rsidR="008679C9" w:rsidRPr="00413523" w:rsidRDefault="008679C9" w:rsidP="008679C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S98</w:t>
            </w:r>
          </w:p>
        </w:tc>
        <w:tc>
          <w:tcPr>
            <w:tcW w:w="1702" w:type="dxa"/>
            <w:vMerge/>
            <w:vAlign w:val="center"/>
          </w:tcPr>
          <w:p w14:paraId="519DA716" w14:textId="77777777" w:rsidR="008679C9" w:rsidRPr="00413523" w:rsidRDefault="008679C9" w:rsidP="008679C9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81FDB66" w14:textId="24CE369D" w:rsidR="008679C9" w:rsidRPr="00777207" w:rsidRDefault="001E3B77" w:rsidP="008679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Fwd</w:t>
            </w:r>
          </w:p>
        </w:tc>
        <w:tc>
          <w:tcPr>
            <w:tcW w:w="1260" w:type="dxa"/>
            <w:vAlign w:val="center"/>
          </w:tcPr>
          <w:p w14:paraId="5C0CC14E" w14:textId="2D50B141" w:rsidR="008679C9" w:rsidRPr="00777207" w:rsidRDefault="008679C9" w:rsidP="008679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00</w:t>
            </w:r>
          </w:p>
        </w:tc>
        <w:tc>
          <w:tcPr>
            <w:tcW w:w="3330" w:type="dxa"/>
            <w:vAlign w:val="center"/>
          </w:tcPr>
          <w:p w14:paraId="69309AD0" w14:textId="0C81F89D" w:rsidR="008679C9" w:rsidRPr="008679C9" w:rsidRDefault="008679C9" w:rsidP="008679C9">
            <w:pPr>
              <w:rPr>
                <w:rFonts w:ascii="Courier" w:hAnsi="Courier" w:cs="Times New Roman"/>
                <w:sz w:val="14"/>
                <w:szCs w:val="14"/>
              </w:rPr>
            </w:pPr>
            <w:r w:rsidRPr="008679C9">
              <w:rPr>
                <w:rFonts w:ascii="Courier" w:hAnsi="Courier" w:cs="Times New Roman"/>
                <w:sz w:val="14"/>
                <w:szCs w:val="14"/>
              </w:rPr>
              <w:t>GGATTTACGAAAATAATATTAGTTTTCTTACC</w:t>
            </w:r>
          </w:p>
        </w:tc>
        <w:tc>
          <w:tcPr>
            <w:tcW w:w="1260" w:type="dxa"/>
            <w:vMerge/>
            <w:vAlign w:val="center"/>
          </w:tcPr>
          <w:p w14:paraId="45B56A74" w14:textId="77777777" w:rsidR="008679C9" w:rsidRPr="00C86A14" w:rsidRDefault="008679C9" w:rsidP="008679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154CB" w:rsidRPr="00413523" w14:paraId="55204809" w14:textId="5BC1B1EA" w:rsidTr="00D154CB">
        <w:trPr>
          <w:trHeight w:val="288"/>
        </w:trPr>
        <w:tc>
          <w:tcPr>
            <w:tcW w:w="993" w:type="dxa"/>
            <w:vAlign w:val="center"/>
          </w:tcPr>
          <w:p w14:paraId="6689E459" w14:textId="195DB7D5" w:rsidR="008679C9" w:rsidRPr="00413523" w:rsidRDefault="008679C9" w:rsidP="008679C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S98</w:t>
            </w:r>
          </w:p>
        </w:tc>
        <w:tc>
          <w:tcPr>
            <w:tcW w:w="1702" w:type="dxa"/>
            <w:vMerge w:val="restart"/>
            <w:vAlign w:val="center"/>
          </w:tcPr>
          <w:p w14:paraId="530A1E9F" w14:textId="34BF3CB1" w:rsidR="008679C9" w:rsidRPr="00413523" w:rsidRDefault="008679C9" w:rsidP="008679C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Cdi4 OFF state</w:t>
            </w:r>
          </w:p>
        </w:tc>
        <w:tc>
          <w:tcPr>
            <w:tcW w:w="900" w:type="dxa"/>
            <w:vAlign w:val="center"/>
          </w:tcPr>
          <w:p w14:paraId="46459001" w14:textId="1611E567" w:rsidR="008679C9" w:rsidRPr="00777207" w:rsidRDefault="001E3B77" w:rsidP="008679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Fwd</w:t>
            </w:r>
          </w:p>
        </w:tc>
        <w:tc>
          <w:tcPr>
            <w:tcW w:w="1260" w:type="dxa"/>
            <w:vAlign w:val="center"/>
          </w:tcPr>
          <w:p w14:paraId="4958BFBB" w14:textId="0BACD2EC" w:rsidR="008679C9" w:rsidRPr="00777207" w:rsidRDefault="008679C9" w:rsidP="008679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0</w:t>
            </w:r>
          </w:p>
        </w:tc>
        <w:tc>
          <w:tcPr>
            <w:tcW w:w="3330" w:type="dxa"/>
            <w:vAlign w:val="center"/>
          </w:tcPr>
          <w:p w14:paraId="75B252D2" w14:textId="488EF9E9" w:rsidR="008679C9" w:rsidRPr="008679C9" w:rsidRDefault="008679C9" w:rsidP="008679C9">
            <w:pPr>
              <w:rPr>
                <w:rFonts w:ascii="Courier" w:hAnsi="Courier" w:cs="Times New Roman"/>
                <w:sz w:val="14"/>
                <w:szCs w:val="14"/>
              </w:rPr>
            </w:pPr>
            <w:r w:rsidRPr="008679C9">
              <w:rPr>
                <w:rFonts w:ascii="Courier" w:hAnsi="Courier" w:cs="Times New Roman"/>
                <w:sz w:val="14"/>
                <w:szCs w:val="14"/>
              </w:rPr>
              <w:t>GGATTTACGAAAATAATATTAGTTTTCTTACC</w:t>
            </w:r>
          </w:p>
        </w:tc>
        <w:tc>
          <w:tcPr>
            <w:tcW w:w="1260" w:type="dxa"/>
            <w:vMerge w:val="restart"/>
            <w:vAlign w:val="center"/>
          </w:tcPr>
          <w:p w14:paraId="30D34CAE" w14:textId="5D57F65C" w:rsidR="008679C9" w:rsidRPr="00C86A14" w:rsidRDefault="008679C9" w:rsidP="008679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0</w:t>
            </w:r>
          </w:p>
        </w:tc>
      </w:tr>
      <w:tr w:rsidR="00D154CB" w:rsidRPr="00413523" w14:paraId="00E519F9" w14:textId="35316D8D" w:rsidTr="00D154CB">
        <w:trPr>
          <w:trHeight w:val="288"/>
        </w:trPr>
        <w:tc>
          <w:tcPr>
            <w:tcW w:w="993" w:type="dxa"/>
            <w:vAlign w:val="center"/>
          </w:tcPr>
          <w:p w14:paraId="527863F3" w14:textId="3B6217AF" w:rsidR="008679C9" w:rsidRPr="00413523" w:rsidRDefault="008679C9" w:rsidP="008679C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S133</w:t>
            </w:r>
          </w:p>
        </w:tc>
        <w:tc>
          <w:tcPr>
            <w:tcW w:w="1702" w:type="dxa"/>
            <w:vMerge/>
            <w:vAlign w:val="center"/>
          </w:tcPr>
          <w:p w14:paraId="6F9F4395" w14:textId="77777777" w:rsidR="008679C9" w:rsidRPr="00413523" w:rsidRDefault="008679C9" w:rsidP="008679C9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BF090F5" w14:textId="77A08E30" w:rsidR="008679C9" w:rsidRPr="00777207" w:rsidRDefault="00EB60F2" w:rsidP="008679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ev</w:t>
            </w:r>
          </w:p>
        </w:tc>
        <w:tc>
          <w:tcPr>
            <w:tcW w:w="1260" w:type="dxa"/>
            <w:vAlign w:val="center"/>
          </w:tcPr>
          <w:p w14:paraId="28ABA223" w14:textId="00246614" w:rsidR="008679C9" w:rsidRPr="00777207" w:rsidRDefault="008679C9" w:rsidP="008679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0</w:t>
            </w:r>
          </w:p>
        </w:tc>
        <w:tc>
          <w:tcPr>
            <w:tcW w:w="3330" w:type="dxa"/>
            <w:vAlign w:val="center"/>
          </w:tcPr>
          <w:p w14:paraId="66F5DB25" w14:textId="3453193D" w:rsidR="008679C9" w:rsidRPr="008679C9" w:rsidRDefault="008679C9" w:rsidP="008679C9">
            <w:pPr>
              <w:rPr>
                <w:rFonts w:ascii="Courier" w:hAnsi="Courier" w:cs="Times New Roman"/>
                <w:sz w:val="14"/>
                <w:szCs w:val="14"/>
              </w:rPr>
            </w:pPr>
            <w:r w:rsidRPr="008679C9">
              <w:rPr>
                <w:rFonts w:ascii="Courier" w:hAnsi="Courier" w:cs="Times New Roman"/>
                <w:sz w:val="14"/>
                <w:szCs w:val="14"/>
              </w:rPr>
              <w:t>TGTCATATGTATTCACACTCACTCCT</w:t>
            </w:r>
          </w:p>
        </w:tc>
        <w:tc>
          <w:tcPr>
            <w:tcW w:w="1260" w:type="dxa"/>
            <w:vMerge/>
            <w:vAlign w:val="center"/>
          </w:tcPr>
          <w:p w14:paraId="444498DB" w14:textId="77777777" w:rsidR="008679C9" w:rsidRPr="00C86A14" w:rsidRDefault="008679C9" w:rsidP="008679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154CB" w:rsidRPr="00413523" w14:paraId="3CF024C3" w14:textId="16A8F336" w:rsidTr="00D154CB">
        <w:trPr>
          <w:trHeight w:val="288"/>
        </w:trPr>
        <w:tc>
          <w:tcPr>
            <w:tcW w:w="993" w:type="dxa"/>
            <w:vAlign w:val="center"/>
          </w:tcPr>
          <w:p w14:paraId="70221EC6" w14:textId="31BEA9BF" w:rsidR="00D154CB" w:rsidRPr="00413523" w:rsidRDefault="00D154CB" w:rsidP="00D154C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S104</w:t>
            </w:r>
          </w:p>
        </w:tc>
        <w:tc>
          <w:tcPr>
            <w:tcW w:w="1702" w:type="dxa"/>
            <w:vMerge w:val="restart"/>
            <w:vAlign w:val="center"/>
          </w:tcPr>
          <w:p w14:paraId="68039068" w14:textId="27881729" w:rsidR="00D154CB" w:rsidRPr="00413523" w:rsidRDefault="00D154CB" w:rsidP="00D154C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Cdi5 PUB state</w:t>
            </w:r>
          </w:p>
        </w:tc>
        <w:tc>
          <w:tcPr>
            <w:tcW w:w="900" w:type="dxa"/>
            <w:vAlign w:val="center"/>
          </w:tcPr>
          <w:p w14:paraId="6BC7E289" w14:textId="563F8C00" w:rsidR="00D154CB" w:rsidRPr="00777207" w:rsidRDefault="00EB60F2" w:rsidP="00D154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ev</w:t>
            </w:r>
          </w:p>
        </w:tc>
        <w:tc>
          <w:tcPr>
            <w:tcW w:w="1260" w:type="dxa"/>
            <w:vAlign w:val="center"/>
          </w:tcPr>
          <w:p w14:paraId="1EC73B21" w14:textId="6A734A72" w:rsidR="00D154CB" w:rsidRPr="00777207" w:rsidRDefault="00D154CB" w:rsidP="00D154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0</w:t>
            </w:r>
          </w:p>
        </w:tc>
        <w:tc>
          <w:tcPr>
            <w:tcW w:w="3330" w:type="dxa"/>
            <w:vAlign w:val="center"/>
          </w:tcPr>
          <w:p w14:paraId="6E4A8C2A" w14:textId="21651EE1" w:rsidR="00D154CB" w:rsidRPr="008679C9" w:rsidRDefault="00D154CB" w:rsidP="00D154CB">
            <w:pPr>
              <w:rPr>
                <w:rFonts w:ascii="Courier" w:hAnsi="Courier" w:cs="Times New Roman"/>
                <w:sz w:val="14"/>
                <w:szCs w:val="14"/>
              </w:rPr>
            </w:pPr>
            <w:r w:rsidRPr="00D154CB">
              <w:rPr>
                <w:rFonts w:ascii="Courier" w:hAnsi="Courier" w:cs="Times New Roman"/>
                <w:sz w:val="14"/>
                <w:szCs w:val="14"/>
              </w:rPr>
              <w:t>GTAAATTAAGATGTATTTCATTTCTCAAAAATATCCT</w:t>
            </w:r>
          </w:p>
        </w:tc>
        <w:tc>
          <w:tcPr>
            <w:tcW w:w="1260" w:type="dxa"/>
            <w:vMerge w:val="restart"/>
            <w:vAlign w:val="center"/>
          </w:tcPr>
          <w:p w14:paraId="6A871670" w14:textId="3A672CC1" w:rsidR="00D154CB" w:rsidRPr="00C86A14" w:rsidRDefault="00D154CB" w:rsidP="00D154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7</w:t>
            </w:r>
          </w:p>
        </w:tc>
      </w:tr>
      <w:tr w:rsidR="00D154CB" w:rsidRPr="00413523" w14:paraId="451E93FC" w14:textId="5B74ACE3" w:rsidTr="00D154CB">
        <w:trPr>
          <w:trHeight w:val="288"/>
        </w:trPr>
        <w:tc>
          <w:tcPr>
            <w:tcW w:w="993" w:type="dxa"/>
            <w:vAlign w:val="center"/>
          </w:tcPr>
          <w:p w14:paraId="63BF3045" w14:textId="7A82C439" w:rsidR="00D154CB" w:rsidRPr="00413523" w:rsidRDefault="00D154CB" w:rsidP="00D154C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S135</w:t>
            </w:r>
          </w:p>
        </w:tc>
        <w:tc>
          <w:tcPr>
            <w:tcW w:w="1702" w:type="dxa"/>
            <w:vMerge/>
            <w:vAlign w:val="center"/>
          </w:tcPr>
          <w:p w14:paraId="38ABA254" w14:textId="77777777" w:rsidR="00D154CB" w:rsidRPr="00413523" w:rsidRDefault="00D154CB" w:rsidP="00D154C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B7F537F" w14:textId="657BB79A" w:rsidR="00D154CB" w:rsidRPr="00777207" w:rsidRDefault="00EB60F2" w:rsidP="00D154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Fwd</w:t>
            </w:r>
          </w:p>
        </w:tc>
        <w:tc>
          <w:tcPr>
            <w:tcW w:w="1260" w:type="dxa"/>
            <w:vAlign w:val="center"/>
          </w:tcPr>
          <w:p w14:paraId="574690C7" w14:textId="63FBE34F" w:rsidR="00D154CB" w:rsidRPr="00777207" w:rsidRDefault="00D154CB" w:rsidP="00D154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0</w:t>
            </w:r>
          </w:p>
        </w:tc>
        <w:tc>
          <w:tcPr>
            <w:tcW w:w="3330" w:type="dxa"/>
            <w:vAlign w:val="center"/>
          </w:tcPr>
          <w:p w14:paraId="4EB306F4" w14:textId="63160183" w:rsidR="00D154CB" w:rsidRPr="008679C9" w:rsidRDefault="00D154CB" w:rsidP="00D154CB">
            <w:pPr>
              <w:rPr>
                <w:rFonts w:ascii="Courier" w:hAnsi="Courier" w:cs="Times New Roman"/>
                <w:sz w:val="14"/>
                <w:szCs w:val="14"/>
              </w:rPr>
            </w:pPr>
            <w:r w:rsidRPr="00D154CB">
              <w:rPr>
                <w:rFonts w:ascii="Courier" w:hAnsi="Courier" w:cs="Times New Roman"/>
                <w:sz w:val="14"/>
                <w:szCs w:val="14"/>
              </w:rPr>
              <w:t>GCTTTTATCGCAAGTTTGTTTTAAATGAC</w:t>
            </w:r>
          </w:p>
        </w:tc>
        <w:tc>
          <w:tcPr>
            <w:tcW w:w="1260" w:type="dxa"/>
            <w:vMerge/>
            <w:vAlign w:val="center"/>
          </w:tcPr>
          <w:p w14:paraId="26197761" w14:textId="77777777" w:rsidR="00D154CB" w:rsidRPr="00C86A14" w:rsidRDefault="00D154CB" w:rsidP="00D154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154CB" w:rsidRPr="00413523" w14:paraId="394BC47D" w14:textId="3A0581D4" w:rsidTr="00D154CB">
        <w:trPr>
          <w:trHeight w:val="288"/>
        </w:trPr>
        <w:tc>
          <w:tcPr>
            <w:tcW w:w="993" w:type="dxa"/>
            <w:vAlign w:val="center"/>
          </w:tcPr>
          <w:p w14:paraId="4120001E" w14:textId="05AEB59F" w:rsidR="00D154CB" w:rsidRPr="00413523" w:rsidRDefault="00D154CB" w:rsidP="00D154C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S104</w:t>
            </w:r>
          </w:p>
        </w:tc>
        <w:tc>
          <w:tcPr>
            <w:tcW w:w="1702" w:type="dxa"/>
            <w:vMerge w:val="restart"/>
            <w:vAlign w:val="center"/>
          </w:tcPr>
          <w:p w14:paraId="03B14303" w14:textId="2AED56F6" w:rsidR="00D154CB" w:rsidRPr="00413523" w:rsidRDefault="00D154CB" w:rsidP="00D154C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Cdi5 INV state</w:t>
            </w:r>
          </w:p>
        </w:tc>
        <w:tc>
          <w:tcPr>
            <w:tcW w:w="900" w:type="dxa"/>
            <w:vAlign w:val="center"/>
          </w:tcPr>
          <w:p w14:paraId="426481D6" w14:textId="5EEABBE8" w:rsidR="00D154CB" w:rsidRPr="00777207" w:rsidRDefault="00EB60F2" w:rsidP="00D154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ev</w:t>
            </w:r>
          </w:p>
        </w:tc>
        <w:tc>
          <w:tcPr>
            <w:tcW w:w="1260" w:type="dxa"/>
            <w:vAlign w:val="center"/>
          </w:tcPr>
          <w:p w14:paraId="5F7AE2E2" w14:textId="514C3D1E" w:rsidR="00D154CB" w:rsidRPr="00777207" w:rsidRDefault="00D154CB" w:rsidP="00D154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0</w:t>
            </w:r>
          </w:p>
        </w:tc>
        <w:tc>
          <w:tcPr>
            <w:tcW w:w="3330" w:type="dxa"/>
            <w:vAlign w:val="center"/>
          </w:tcPr>
          <w:p w14:paraId="24D5CDFA" w14:textId="4501BA8E" w:rsidR="00D154CB" w:rsidRPr="008679C9" w:rsidRDefault="00D154CB" w:rsidP="00D154CB">
            <w:pPr>
              <w:rPr>
                <w:rFonts w:ascii="Courier" w:hAnsi="Courier" w:cs="Times New Roman"/>
                <w:sz w:val="14"/>
                <w:szCs w:val="14"/>
              </w:rPr>
            </w:pPr>
            <w:r w:rsidRPr="00D154CB">
              <w:rPr>
                <w:rFonts w:ascii="Courier" w:hAnsi="Courier" w:cs="Times New Roman"/>
                <w:sz w:val="14"/>
                <w:szCs w:val="14"/>
              </w:rPr>
              <w:t>GTAAATTAAGATGTATTTCATTTCTCAAAAATATCCT</w:t>
            </w:r>
          </w:p>
        </w:tc>
        <w:tc>
          <w:tcPr>
            <w:tcW w:w="1260" w:type="dxa"/>
            <w:vMerge w:val="restart"/>
            <w:vAlign w:val="center"/>
          </w:tcPr>
          <w:p w14:paraId="005287B3" w14:textId="232CBB36" w:rsidR="00D154CB" w:rsidRPr="00C86A14" w:rsidRDefault="00D154CB" w:rsidP="00D154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5</w:t>
            </w:r>
          </w:p>
        </w:tc>
      </w:tr>
      <w:tr w:rsidR="00D154CB" w:rsidRPr="00413523" w14:paraId="06EBB9EC" w14:textId="792C7DCB" w:rsidTr="00D154CB">
        <w:trPr>
          <w:trHeight w:val="288"/>
        </w:trPr>
        <w:tc>
          <w:tcPr>
            <w:tcW w:w="993" w:type="dxa"/>
            <w:vAlign w:val="center"/>
          </w:tcPr>
          <w:p w14:paraId="2ABDD2FE" w14:textId="1A7A526E" w:rsidR="00D154CB" w:rsidRPr="00413523" w:rsidRDefault="00D154CB" w:rsidP="00D154C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S105</w:t>
            </w:r>
          </w:p>
        </w:tc>
        <w:tc>
          <w:tcPr>
            <w:tcW w:w="1702" w:type="dxa"/>
            <w:vMerge/>
            <w:vAlign w:val="center"/>
          </w:tcPr>
          <w:p w14:paraId="4F541D1C" w14:textId="77777777" w:rsidR="00D154CB" w:rsidRPr="00413523" w:rsidRDefault="00D154CB" w:rsidP="00D154C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8ED95E8" w14:textId="6E37A04D" w:rsidR="00D154CB" w:rsidRPr="00777207" w:rsidRDefault="00EB60F2" w:rsidP="00D154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ev</w:t>
            </w:r>
          </w:p>
        </w:tc>
        <w:tc>
          <w:tcPr>
            <w:tcW w:w="1260" w:type="dxa"/>
            <w:vAlign w:val="center"/>
          </w:tcPr>
          <w:p w14:paraId="392D1646" w14:textId="74D1858E" w:rsidR="00D154CB" w:rsidRPr="00777207" w:rsidRDefault="00D154CB" w:rsidP="00D154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0</w:t>
            </w:r>
          </w:p>
        </w:tc>
        <w:tc>
          <w:tcPr>
            <w:tcW w:w="3330" w:type="dxa"/>
            <w:vAlign w:val="center"/>
          </w:tcPr>
          <w:p w14:paraId="7D9CE435" w14:textId="6D6D6CFE" w:rsidR="00D154CB" w:rsidRPr="008679C9" w:rsidRDefault="00D154CB" w:rsidP="00D154CB">
            <w:pPr>
              <w:rPr>
                <w:rFonts w:ascii="Courier" w:hAnsi="Courier" w:cs="Times New Roman"/>
                <w:sz w:val="14"/>
                <w:szCs w:val="14"/>
              </w:rPr>
            </w:pPr>
            <w:r w:rsidRPr="00D154CB">
              <w:rPr>
                <w:rFonts w:ascii="Courier" w:hAnsi="Courier" w:cs="Times New Roman"/>
                <w:sz w:val="14"/>
                <w:szCs w:val="14"/>
              </w:rPr>
              <w:t>GTAAAGTTTATAAAATCTGAAAAGCTCAAGA</w:t>
            </w:r>
          </w:p>
        </w:tc>
        <w:tc>
          <w:tcPr>
            <w:tcW w:w="1260" w:type="dxa"/>
            <w:vMerge/>
            <w:vAlign w:val="center"/>
          </w:tcPr>
          <w:p w14:paraId="3AE2D58D" w14:textId="77777777" w:rsidR="00D154CB" w:rsidRPr="00C86A14" w:rsidRDefault="00D154CB" w:rsidP="00D154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154CB" w:rsidRPr="00413523" w14:paraId="4E464619" w14:textId="2B274D61" w:rsidTr="00D154CB">
        <w:trPr>
          <w:trHeight w:val="288"/>
        </w:trPr>
        <w:tc>
          <w:tcPr>
            <w:tcW w:w="993" w:type="dxa"/>
            <w:vAlign w:val="center"/>
          </w:tcPr>
          <w:p w14:paraId="1C483F2B" w14:textId="5E44DA27" w:rsidR="00D154CB" w:rsidRPr="00413523" w:rsidRDefault="00D154CB" w:rsidP="00D154C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S110</w:t>
            </w:r>
          </w:p>
        </w:tc>
        <w:tc>
          <w:tcPr>
            <w:tcW w:w="1702" w:type="dxa"/>
            <w:vMerge w:val="restart"/>
            <w:vAlign w:val="center"/>
          </w:tcPr>
          <w:p w14:paraId="1AAC2373" w14:textId="6E2DF7C0" w:rsidR="00D154CB" w:rsidRPr="00413523" w:rsidRDefault="00D154CB" w:rsidP="00D154C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Cdi6 PUB state</w:t>
            </w:r>
          </w:p>
        </w:tc>
        <w:tc>
          <w:tcPr>
            <w:tcW w:w="900" w:type="dxa"/>
            <w:vAlign w:val="center"/>
          </w:tcPr>
          <w:p w14:paraId="58D8A98C" w14:textId="6959E73B" w:rsidR="00D154CB" w:rsidRPr="00777207" w:rsidRDefault="00650E3A" w:rsidP="00D154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ev</w:t>
            </w:r>
          </w:p>
        </w:tc>
        <w:tc>
          <w:tcPr>
            <w:tcW w:w="1260" w:type="dxa"/>
            <w:vAlign w:val="center"/>
          </w:tcPr>
          <w:p w14:paraId="016506A3" w14:textId="74532E42" w:rsidR="00D154CB" w:rsidRPr="00777207" w:rsidRDefault="00D154CB" w:rsidP="00D154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0</w:t>
            </w:r>
          </w:p>
        </w:tc>
        <w:tc>
          <w:tcPr>
            <w:tcW w:w="3330" w:type="dxa"/>
            <w:vAlign w:val="center"/>
          </w:tcPr>
          <w:p w14:paraId="0AED5799" w14:textId="0F82CF58" w:rsidR="00D154CB" w:rsidRPr="008679C9" w:rsidRDefault="00D154CB" w:rsidP="00D154CB">
            <w:pPr>
              <w:rPr>
                <w:rFonts w:ascii="Courier" w:hAnsi="Courier" w:cs="Times New Roman"/>
                <w:sz w:val="14"/>
                <w:szCs w:val="14"/>
              </w:rPr>
            </w:pPr>
            <w:r w:rsidRPr="00D154CB">
              <w:rPr>
                <w:rFonts w:ascii="Courier" w:hAnsi="Courier" w:cs="Times New Roman"/>
                <w:sz w:val="14"/>
                <w:szCs w:val="14"/>
              </w:rPr>
              <w:t>CTAGCCAATAGACAAGTTTCTAGAAAAATA</w:t>
            </w:r>
          </w:p>
        </w:tc>
        <w:tc>
          <w:tcPr>
            <w:tcW w:w="1260" w:type="dxa"/>
            <w:vMerge w:val="restart"/>
            <w:vAlign w:val="center"/>
          </w:tcPr>
          <w:p w14:paraId="1DD03CD6" w14:textId="6F830185" w:rsidR="00D154CB" w:rsidRPr="00C86A14" w:rsidRDefault="00D154CB" w:rsidP="00D154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8</w:t>
            </w:r>
          </w:p>
        </w:tc>
      </w:tr>
      <w:tr w:rsidR="00D154CB" w:rsidRPr="00413523" w14:paraId="5D7EE21D" w14:textId="58BA92DD" w:rsidTr="00D154CB">
        <w:trPr>
          <w:trHeight w:val="288"/>
        </w:trPr>
        <w:tc>
          <w:tcPr>
            <w:tcW w:w="993" w:type="dxa"/>
            <w:vAlign w:val="center"/>
          </w:tcPr>
          <w:p w14:paraId="78FC0BCA" w14:textId="1271E2A9" w:rsidR="00D154CB" w:rsidRPr="00413523" w:rsidRDefault="00D154CB" w:rsidP="00D154C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S137</w:t>
            </w:r>
          </w:p>
        </w:tc>
        <w:tc>
          <w:tcPr>
            <w:tcW w:w="1702" w:type="dxa"/>
            <w:vMerge/>
            <w:vAlign w:val="center"/>
          </w:tcPr>
          <w:p w14:paraId="785D34FF" w14:textId="77777777" w:rsidR="00D154CB" w:rsidRPr="00413523" w:rsidRDefault="00D154CB" w:rsidP="00D154C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AC71B24" w14:textId="3908B66C" w:rsidR="00D154CB" w:rsidRPr="00777207" w:rsidRDefault="00650E3A" w:rsidP="00D154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Fwd</w:t>
            </w:r>
          </w:p>
        </w:tc>
        <w:tc>
          <w:tcPr>
            <w:tcW w:w="1260" w:type="dxa"/>
            <w:vAlign w:val="center"/>
          </w:tcPr>
          <w:p w14:paraId="247F52D1" w14:textId="3622A1BF" w:rsidR="00D154CB" w:rsidRPr="00777207" w:rsidRDefault="00D154CB" w:rsidP="00D154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0</w:t>
            </w:r>
          </w:p>
        </w:tc>
        <w:tc>
          <w:tcPr>
            <w:tcW w:w="3330" w:type="dxa"/>
            <w:vAlign w:val="center"/>
          </w:tcPr>
          <w:p w14:paraId="3368FB56" w14:textId="122C78A8" w:rsidR="00D154CB" w:rsidRPr="008679C9" w:rsidRDefault="00D154CB" w:rsidP="00D154CB">
            <w:pPr>
              <w:rPr>
                <w:rFonts w:ascii="Courier" w:hAnsi="Courier" w:cs="Times New Roman"/>
                <w:sz w:val="14"/>
                <w:szCs w:val="14"/>
              </w:rPr>
            </w:pPr>
            <w:r w:rsidRPr="00D154CB">
              <w:rPr>
                <w:rFonts w:ascii="Courier" w:hAnsi="Courier" w:cs="Times New Roman"/>
                <w:sz w:val="14"/>
                <w:szCs w:val="14"/>
              </w:rPr>
              <w:t>GAACAATTCTTGAATATTGTATTGAACATTAAGA</w:t>
            </w:r>
          </w:p>
        </w:tc>
        <w:tc>
          <w:tcPr>
            <w:tcW w:w="1260" w:type="dxa"/>
            <w:vMerge/>
            <w:vAlign w:val="center"/>
          </w:tcPr>
          <w:p w14:paraId="08A1202D" w14:textId="77777777" w:rsidR="00D154CB" w:rsidRPr="00C86A14" w:rsidRDefault="00D154CB" w:rsidP="00D154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154CB" w:rsidRPr="00413523" w14:paraId="4F612DE4" w14:textId="285C0370" w:rsidTr="00D154CB">
        <w:trPr>
          <w:trHeight w:val="288"/>
        </w:trPr>
        <w:tc>
          <w:tcPr>
            <w:tcW w:w="993" w:type="dxa"/>
            <w:vAlign w:val="center"/>
          </w:tcPr>
          <w:p w14:paraId="67B56480" w14:textId="7868CE9D" w:rsidR="00D154CB" w:rsidRPr="00413523" w:rsidRDefault="00D154CB" w:rsidP="00D154C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S109</w:t>
            </w:r>
          </w:p>
        </w:tc>
        <w:tc>
          <w:tcPr>
            <w:tcW w:w="1702" w:type="dxa"/>
            <w:vMerge w:val="restart"/>
            <w:vAlign w:val="center"/>
          </w:tcPr>
          <w:p w14:paraId="34DD66E8" w14:textId="74867F87" w:rsidR="00D154CB" w:rsidRPr="00413523" w:rsidRDefault="00D154CB" w:rsidP="00D154C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Cdi6 INV state</w:t>
            </w:r>
          </w:p>
        </w:tc>
        <w:tc>
          <w:tcPr>
            <w:tcW w:w="900" w:type="dxa"/>
            <w:vAlign w:val="center"/>
          </w:tcPr>
          <w:p w14:paraId="2CC1950B" w14:textId="1E4B2DF8" w:rsidR="00D154CB" w:rsidRPr="00777207" w:rsidRDefault="00650E3A" w:rsidP="00D154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ev</w:t>
            </w:r>
          </w:p>
        </w:tc>
        <w:tc>
          <w:tcPr>
            <w:tcW w:w="1260" w:type="dxa"/>
            <w:vAlign w:val="center"/>
          </w:tcPr>
          <w:p w14:paraId="5C8B13C9" w14:textId="69A3FB52" w:rsidR="00D154CB" w:rsidRPr="00777207" w:rsidRDefault="00D154CB" w:rsidP="00D154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0</w:t>
            </w:r>
          </w:p>
        </w:tc>
        <w:tc>
          <w:tcPr>
            <w:tcW w:w="3330" w:type="dxa"/>
            <w:vAlign w:val="center"/>
          </w:tcPr>
          <w:p w14:paraId="197F9AC5" w14:textId="2AD1B841" w:rsidR="00D154CB" w:rsidRPr="008679C9" w:rsidRDefault="00D154CB" w:rsidP="00D154CB">
            <w:pPr>
              <w:rPr>
                <w:rFonts w:ascii="Courier" w:hAnsi="Courier" w:cs="Times New Roman"/>
                <w:sz w:val="14"/>
                <w:szCs w:val="14"/>
              </w:rPr>
            </w:pPr>
            <w:r w:rsidRPr="00D154CB">
              <w:rPr>
                <w:rFonts w:ascii="Courier" w:hAnsi="Courier" w:cs="Times New Roman"/>
                <w:sz w:val="14"/>
                <w:szCs w:val="14"/>
              </w:rPr>
              <w:t>GGAGATATATGGAGTTAGTGGTGCAA</w:t>
            </w:r>
          </w:p>
        </w:tc>
        <w:tc>
          <w:tcPr>
            <w:tcW w:w="1260" w:type="dxa"/>
            <w:vMerge w:val="restart"/>
            <w:vAlign w:val="center"/>
          </w:tcPr>
          <w:p w14:paraId="6CFCB627" w14:textId="0FDE509E" w:rsidR="00D154CB" w:rsidRPr="00C86A14" w:rsidRDefault="00D154CB" w:rsidP="00D154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5</w:t>
            </w:r>
          </w:p>
        </w:tc>
      </w:tr>
      <w:tr w:rsidR="00D154CB" w:rsidRPr="00413523" w14:paraId="0194D0A3" w14:textId="35E4E789" w:rsidTr="00D154CB">
        <w:trPr>
          <w:trHeight w:val="288"/>
        </w:trPr>
        <w:tc>
          <w:tcPr>
            <w:tcW w:w="993" w:type="dxa"/>
            <w:vAlign w:val="center"/>
          </w:tcPr>
          <w:p w14:paraId="5E2A51C1" w14:textId="7CD0C0D7" w:rsidR="00D154CB" w:rsidRPr="00413523" w:rsidRDefault="00D154CB" w:rsidP="00D154C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S110</w:t>
            </w:r>
          </w:p>
        </w:tc>
        <w:tc>
          <w:tcPr>
            <w:tcW w:w="1702" w:type="dxa"/>
            <w:vMerge/>
            <w:vAlign w:val="center"/>
          </w:tcPr>
          <w:p w14:paraId="188F2F5C" w14:textId="77777777" w:rsidR="00D154CB" w:rsidRPr="00413523" w:rsidRDefault="00D154CB" w:rsidP="00D154C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8189285" w14:textId="452F49AD" w:rsidR="00D154CB" w:rsidRPr="00777207" w:rsidRDefault="00650E3A" w:rsidP="00D154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ev</w:t>
            </w:r>
          </w:p>
        </w:tc>
        <w:tc>
          <w:tcPr>
            <w:tcW w:w="1260" w:type="dxa"/>
            <w:vAlign w:val="center"/>
          </w:tcPr>
          <w:p w14:paraId="5FEC5468" w14:textId="52ED57F2" w:rsidR="00D154CB" w:rsidRPr="00777207" w:rsidRDefault="00D154CB" w:rsidP="00D154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0</w:t>
            </w:r>
          </w:p>
        </w:tc>
        <w:tc>
          <w:tcPr>
            <w:tcW w:w="3330" w:type="dxa"/>
            <w:vAlign w:val="center"/>
          </w:tcPr>
          <w:p w14:paraId="71B9D7B3" w14:textId="2C3740AC" w:rsidR="00D154CB" w:rsidRPr="008679C9" w:rsidRDefault="00D154CB" w:rsidP="00D154CB">
            <w:pPr>
              <w:rPr>
                <w:rFonts w:ascii="Courier" w:hAnsi="Courier" w:cs="Times New Roman"/>
                <w:sz w:val="14"/>
                <w:szCs w:val="14"/>
              </w:rPr>
            </w:pPr>
            <w:r w:rsidRPr="00D154CB">
              <w:rPr>
                <w:rFonts w:ascii="Courier" w:hAnsi="Courier" w:cs="Times New Roman"/>
                <w:sz w:val="14"/>
                <w:szCs w:val="14"/>
              </w:rPr>
              <w:t>CTAGCCAATAGACAAGTTTCTAGAAAAATA</w:t>
            </w:r>
          </w:p>
        </w:tc>
        <w:tc>
          <w:tcPr>
            <w:tcW w:w="1260" w:type="dxa"/>
            <w:vMerge/>
            <w:vAlign w:val="center"/>
          </w:tcPr>
          <w:p w14:paraId="299345DE" w14:textId="77777777" w:rsidR="00D154CB" w:rsidRPr="00C86A14" w:rsidRDefault="00D154CB" w:rsidP="00D154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154CB" w:rsidRPr="00413523" w14:paraId="4C95E2DA" w14:textId="11EC19FC" w:rsidTr="00D154CB">
        <w:trPr>
          <w:trHeight w:val="288"/>
        </w:trPr>
        <w:tc>
          <w:tcPr>
            <w:tcW w:w="993" w:type="dxa"/>
            <w:vAlign w:val="center"/>
          </w:tcPr>
          <w:p w14:paraId="4514B230" w14:textId="3F237C38" w:rsidR="00D154CB" w:rsidRPr="00413523" w:rsidRDefault="00D154CB" w:rsidP="00D154C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S196</w:t>
            </w:r>
          </w:p>
        </w:tc>
        <w:tc>
          <w:tcPr>
            <w:tcW w:w="1702" w:type="dxa"/>
            <w:vMerge w:val="restart"/>
            <w:vAlign w:val="center"/>
          </w:tcPr>
          <w:p w14:paraId="4604C563" w14:textId="66D744C5" w:rsidR="00D154CB" w:rsidRPr="00413523" w:rsidRDefault="00D154CB" w:rsidP="00D154C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Cdi7 PUB state</w:t>
            </w:r>
          </w:p>
        </w:tc>
        <w:tc>
          <w:tcPr>
            <w:tcW w:w="900" w:type="dxa"/>
            <w:vAlign w:val="center"/>
          </w:tcPr>
          <w:p w14:paraId="40154620" w14:textId="422A4FBC" w:rsidR="00D154CB" w:rsidRPr="00777207" w:rsidRDefault="00650E3A" w:rsidP="00D154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Fwd</w:t>
            </w:r>
          </w:p>
        </w:tc>
        <w:tc>
          <w:tcPr>
            <w:tcW w:w="1260" w:type="dxa"/>
            <w:vAlign w:val="center"/>
          </w:tcPr>
          <w:p w14:paraId="28B210D1" w14:textId="4F1D6D6B" w:rsidR="00D154CB" w:rsidRPr="00777207" w:rsidRDefault="00D154CB" w:rsidP="00D154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00</w:t>
            </w:r>
          </w:p>
        </w:tc>
        <w:tc>
          <w:tcPr>
            <w:tcW w:w="3330" w:type="dxa"/>
            <w:vAlign w:val="center"/>
          </w:tcPr>
          <w:p w14:paraId="0B300754" w14:textId="27AE18C2" w:rsidR="00D154CB" w:rsidRPr="008679C9" w:rsidRDefault="00D154CB" w:rsidP="00D154CB">
            <w:pPr>
              <w:rPr>
                <w:rFonts w:ascii="Courier" w:hAnsi="Courier" w:cs="Times New Roman"/>
                <w:sz w:val="14"/>
                <w:szCs w:val="14"/>
              </w:rPr>
            </w:pPr>
            <w:r w:rsidRPr="00D154CB">
              <w:rPr>
                <w:rFonts w:ascii="Courier" w:hAnsi="Courier" w:cs="Times New Roman"/>
                <w:sz w:val="14"/>
                <w:szCs w:val="14"/>
              </w:rPr>
              <w:t>GTACAGAAGTTACCCAGAAGCTTGT</w:t>
            </w:r>
          </w:p>
        </w:tc>
        <w:tc>
          <w:tcPr>
            <w:tcW w:w="1260" w:type="dxa"/>
            <w:vMerge w:val="restart"/>
            <w:vAlign w:val="center"/>
          </w:tcPr>
          <w:p w14:paraId="29ADA533" w14:textId="1E0AB44F" w:rsidR="00D154CB" w:rsidRPr="00C86A14" w:rsidRDefault="00D154CB" w:rsidP="00D154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8</w:t>
            </w:r>
          </w:p>
        </w:tc>
      </w:tr>
      <w:tr w:rsidR="00D154CB" w:rsidRPr="00413523" w14:paraId="610705D8" w14:textId="05A76867" w:rsidTr="00D154CB">
        <w:trPr>
          <w:trHeight w:val="288"/>
        </w:trPr>
        <w:tc>
          <w:tcPr>
            <w:tcW w:w="993" w:type="dxa"/>
            <w:vAlign w:val="center"/>
          </w:tcPr>
          <w:p w14:paraId="2D2CAE05" w14:textId="4F614F47" w:rsidR="00D154CB" w:rsidRPr="00413523" w:rsidRDefault="00D154CB" w:rsidP="00D154C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S197</w:t>
            </w:r>
          </w:p>
        </w:tc>
        <w:tc>
          <w:tcPr>
            <w:tcW w:w="1702" w:type="dxa"/>
            <w:vMerge/>
            <w:vAlign w:val="center"/>
          </w:tcPr>
          <w:p w14:paraId="261CD414" w14:textId="77777777" w:rsidR="00D154CB" w:rsidRPr="00413523" w:rsidRDefault="00D154CB" w:rsidP="00D154C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B00CA13" w14:textId="6C41A9A0" w:rsidR="00D154CB" w:rsidRPr="00777207" w:rsidRDefault="00650E3A" w:rsidP="00D154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ev</w:t>
            </w:r>
          </w:p>
        </w:tc>
        <w:tc>
          <w:tcPr>
            <w:tcW w:w="1260" w:type="dxa"/>
            <w:vAlign w:val="center"/>
          </w:tcPr>
          <w:p w14:paraId="5F25A32E" w14:textId="36FB780A" w:rsidR="00D154CB" w:rsidRPr="00777207" w:rsidRDefault="00D154CB" w:rsidP="00D154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00</w:t>
            </w:r>
          </w:p>
        </w:tc>
        <w:tc>
          <w:tcPr>
            <w:tcW w:w="3330" w:type="dxa"/>
            <w:vAlign w:val="center"/>
          </w:tcPr>
          <w:p w14:paraId="28550755" w14:textId="0F67D01F" w:rsidR="00D154CB" w:rsidRPr="008679C9" w:rsidRDefault="00D154CB" w:rsidP="00D154CB">
            <w:pPr>
              <w:rPr>
                <w:rFonts w:ascii="Courier" w:hAnsi="Courier" w:cs="Times New Roman"/>
                <w:sz w:val="14"/>
                <w:szCs w:val="14"/>
              </w:rPr>
            </w:pPr>
            <w:r w:rsidRPr="00D154CB">
              <w:rPr>
                <w:rFonts w:ascii="Courier" w:hAnsi="Courier" w:cs="Times New Roman"/>
                <w:sz w:val="14"/>
                <w:szCs w:val="14"/>
              </w:rPr>
              <w:t>TCCCCGCAATGGATGTTTTTTAATTCATC</w:t>
            </w:r>
          </w:p>
        </w:tc>
        <w:tc>
          <w:tcPr>
            <w:tcW w:w="1260" w:type="dxa"/>
            <w:vMerge/>
            <w:vAlign w:val="center"/>
          </w:tcPr>
          <w:p w14:paraId="025CE6DA" w14:textId="77777777" w:rsidR="00D154CB" w:rsidRPr="00C86A14" w:rsidRDefault="00D154CB" w:rsidP="00D154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154CB" w:rsidRPr="00413523" w14:paraId="5C30133A" w14:textId="4110EBD9" w:rsidTr="00D154CB">
        <w:trPr>
          <w:trHeight w:val="288"/>
        </w:trPr>
        <w:tc>
          <w:tcPr>
            <w:tcW w:w="993" w:type="dxa"/>
            <w:vAlign w:val="center"/>
          </w:tcPr>
          <w:p w14:paraId="6578119F" w14:textId="632B35F3" w:rsidR="00D154CB" w:rsidRPr="00413523" w:rsidRDefault="00D154CB" w:rsidP="00D154C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S196</w:t>
            </w:r>
          </w:p>
        </w:tc>
        <w:tc>
          <w:tcPr>
            <w:tcW w:w="1702" w:type="dxa"/>
            <w:vMerge w:val="restart"/>
            <w:vAlign w:val="center"/>
          </w:tcPr>
          <w:p w14:paraId="4A48FF04" w14:textId="6B76149A" w:rsidR="00D154CB" w:rsidRPr="00413523" w:rsidRDefault="00D154CB" w:rsidP="00D154C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Cdi7 INV state</w:t>
            </w:r>
          </w:p>
        </w:tc>
        <w:tc>
          <w:tcPr>
            <w:tcW w:w="900" w:type="dxa"/>
            <w:vAlign w:val="center"/>
          </w:tcPr>
          <w:p w14:paraId="6D6C18C3" w14:textId="2E154029" w:rsidR="00D154CB" w:rsidRPr="00777207" w:rsidRDefault="00650E3A" w:rsidP="00D154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Fwd</w:t>
            </w:r>
          </w:p>
        </w:tc>
        <w:tc>
          <w:tcPr>
            <w:tcW w:w="1260" w:type="dxa"/>
            <w:vAlign w:val="center"/>
          </w:tcPr>
          <w:p w14:paraId="7C34BF12" w14:textId="6838ED20" w:rsidR="00D154CB" w:rsidRPr="00777207" w:rsidRDefault="00D154CB" w:rsidP="00D154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00</w:t>
            </w:r>
          </w:p>
        </w:tc>
        <w:tc>
          <w:tcPr>
            <w:tcW w:w="3330" w:type="dxa"/>
            <w:vAlign w:val="center"/>
          </w:tcPr>
          <w:p w14:paraId="66FEE8A6" w14:textId="2C37F672" w:rsidR="00D154CB" w:rsidRPr="008679C9" w:rsidRDefault="00D154CB" w:rsidP="00D154CB">
            <w:pPr>
              <w:rPr>
                <w:rFonts w:ascii="Courier" w:hAnsi="Courier" w:cs="Times New Roman"/>
                <w:sz w:val="14"/>
                <w:szCs w:val="14"/>
              </w:rPr>
            </w:pPr>
            <w:r w:rsidRPr="00D154CB">
              <w:rPr>
                <w:rFonts w:ascii="Courier" w:hAnsi="Courier" w:cs="Times New Roman"/>
                <w:sz w:val="14"/>
                <w:szCs w:val="14"/>
              </w:rPr>
              <w:t>GTACAGAAGTTACCCAGAAGCTTGT</w:t>
            </w:r>
          </w:p>
        </w:tc>
        <w:tc>
          <w:tcPr>
            <w:tcW w:w="1260" w:type="dxa"/>
            <w:vMerge w:val="restart"/>
            <w:vAlign w:val="center"/>
          </w:tcPr>
          <w:p w14:paraId="4134B595" w14:textId="1BB3FD2A" w:rsidR="00D154CB" w:rsidRPr="00C86A14" w:rsidRDefault="00D154CB" w:rsidP="00D154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6</w:t>
            </w:r>
          </w:p>
        </w:tc>
      </w:tr>
      <w:tr w:rsidR="00D154CB" w:rsidRPr="00413523" w14:paraId="4C9AB3ED" w14:textId="1E26E621" w:rsidTr="00D154CB">
        <w:trPr>
          <w:trHeight w:val="288"/>
        </w:trPr>
        <w:tc>
          <w:tcPr>
            <w:tcW w:w="993" w:type="dxa"/>
            <w:vAlign w:val="center"/>
          </w:tcPr>
          <w:p w14:paraId="3B5E79A1" w14:textId="0BC19F58" w:rsidR="00D154CB" w:rsidRPr="00413523" w:rsidRDefault="00D154CB" w:rsidP="00D154C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S198</w:t>
            </w:r>
          </w:p>
        </w:tc>
        <w:tc>
          <w:tcPr>
            <w:tcW w:w="1702" w:type="dxa"/>
            <w:vMerge/>
            <w:vAlign w:val="center"/>
          </w:tcPr>
          <w:p w14:paraId="326CDBFF" w14:textId="77777777" w:rsidR="00D154CB" w:rsidRPr="00413523" w:rsidRDefault="00D154CB" w:rsidP="00D154C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5409C8E" w14:textId="004B2111" w:rsidR="00D154CB" w:rsidRPr="00777207" w:rsidRDefault="00650E3A" w:rsidP="00D154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Fwd</w:t>
            </w:r>
            <w:bookmarkStart w:id="0" w:name="_GoBack"/>
            <w:bookmarkEnd w:id="0"/>
          </w:p>
        </w:tc>
        <w:tc>
          <w:tcPr>
            <w:tcW w:w="1260" w:type="dxa"/>
            <w:vAlign w:val="center"/>
          </w:tcPr>
          <w:p w14:paraId="39F2A026" w14:textId="6AEDC821" w:rsidR="00D154CB" w:rsidRPr="00777207" w:rsidRDefault="00D154CB" w:rsidP="00D154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00</w:t>
            </w:r>
          </w:p>
        </w:tc>
        <w:tc>
          <w:tcPr>
            <w:tcW w:w="3330" w:type="dxa"/>
            <w:vAlign w:val="center"/>
          </w:tcPr>
          <w:p w14:paraId="6AC2C209" w14:textId="14888F83" w:rsidR="00D154CB" w:rsidRPr="008679C9" w:rsidRDefault="00D154CB" w:rsidP="00D154CB">
            <w:pPr>
              <w:rPr>
                <w:rFonts w:ascii="Courier" w:hAnsi="Courier" w:cs="Times New Roman"/>
                <w:sz w:val="14"/>
                <w:szCs w:val="14"/>
              </w:rPr>
            </w:pPr>
            <w:r w:rsidRPr="00D154CB">
              <w:rPr>
                <w:rFonts w:ascii="Courier" w:hAnsi="Courier" w:cs="Times New Roman"/>
                <w:sz w:val="14"/>
                <w:szCs w:val="14"/>
              </w:rPr>
              <w:t>TCCCAATTTAAATGTAGAGGTCATCAAT</w:t>
            </w:r>
          </w:p>
        </w:tc>
        <w:tc>
          <w:tcPr>
            <w:tcW w:w="1260" w:type="dxa"/>
            <w:vMerge/>
            <w:vAlign w:val="center"/>
          </w:tcPr>
          <w:p w14:paraId="55574106" w14:textId="77777777" w:rsidR="00D154CB" w:rsidRPr="00C86A14" w:rsidRDefault="00D154CB" w:rsidP="00D154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154CB" w:rsidRPr="00413523" w14:paraId="5380FE09" w14:textId="0F66767F" w:rsidTr="00D154CB">
        <w:trPr>
          <w:trHeight w:val="288"/>
        </w:trPr>
        <w:tc>
          <w:tcPr>
            <w:tcW w:w="993" w:type="dxa"/>
            <w:vAlign w:val="center"/>
          </w:tcPr>
          <w:p w14:paraId="65F57113" w14:textId="0DE5E416" w:rsidR="00D154CB" w:rsidRPr="00413523" w:rsidRDefault="00D154CB" w:rsidP="00D154C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S142</w:t>
            </w:r>
          </w:p>
        </w:tc>
        <w:tc>
          <w:tcPr>
            <w:tcW w:w="1702" w:type="dxa"/>
            <w:vMerge w:val="restart"/>
            <w:vAlign w:val="center"/>
          </w:tcPr>
          <w:p w14:paraId="56A4FF99" w14:textId="0ECA7233" w:rsidR="00D154CB" w:rsidRPr="00D154CB" w:rsidRDefault="00D154CB" w:rsidP="00D154C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20"/>
              </w:rPr>
              <w:t>rpoA</w:t>
            </w:r>
          </w:p>
        </w:tc>
        <w:tc>
          <w:tcPr>
            <w:tcW w:w="900" w:type="dxa"/>
            <w:vAlign w:val="center"/>
          </w:tcPr>
          <w:p w14:paraId="12EE7524" w14:textId="38C13E19" w:rsidR="00D154CB" w:rsidRPr="00777207" w:rsidRDefault="00D154CB" w:rsidP="00D154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Fwd</w:t>
            </w:r>
          </w:p>
        </w:tc>
        <w:tc>
          <w:tcPr>
            <w:tcW w:w="1260" w:type="dxa"/>
            <w:vAlign w:val="center"/>
          </w:tcPr>
          <w:p w14:paraId="3262BC42" w14:textId="078BCC59" w:rsidR="00D154CB" w:rsidRPr="00777207" w:rsidRDefault="00D154CB" w:rsidP="00D154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0</w:t>
            </w:r>
          </w:p>
        </w:tc>
        <w:tc>
          <w:tcPr>
            <w:tcW w:w="3330" w:type="dxa"/>
            <w:vAlign w:val="center"/>
          </w:tcPr>
          <w:p w14:paraId="61109069" w14:textId="4D7F4C74" w:rsidR="00D154CB" w:rsidRPr="008679C9" w:rsidRDefault="00D154CB" w:rsidP="00D154CB">
            <w:pPr>
              <w:rPr>
                <w:rFonts w:ascii="Courier" w:hAnsi="Courier" w:cs="Times New Roman"/>
                <w:sz w:val="14"/>
                <w:szCs w:val="14"/>
              </w:rPr>
            </w:pPr>
            <w:r w:rsidRPr="00D154CB">
              <w:rPr>
                <w:rFonts w:ascii="Courier" w:hAnsi="Courier" w:cs="Times New Roman"/>
                <w:sz w:val="14"/>
                <w:szCs w:val="14"/>
              </w:rPr>
              <w:t>TCATTACCAGGTGTAGCAGTGAATGC</w:t>
            </w:r>
          </w:p>
        </w:tc>
        <w:tc>
          <w:tcPr>
            <w:tcW w:w="1260" w:type="dxa"/>
            <w:vMerge w:val="restart"/>
            <w:vAlign w:val="center"/>
          </w:tcPr>
          <w:p w14:paraId="68DCAE84" w14:textId="267EB193" w:rsidR="00D154CB" w:rsidRPr="00C86A14" w:rsidRDefault="00D154CB" w:rsidP="00D154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9</w:t>
            </w:r>
          </w:p>
        </w:tc>
      </w:tr>
      <w:tr w:rsidR="00D154CB" w:rsidRPr="00413523" w14:paraId="6A17D444" w14:textId="751FE99F" w:rsidTr="00D154CB">
        <w:trPr>
          <w:trHeight w:val="278"/>
        </w:trPr>
        <w:tc>
          <w:tcPr>
            <w:tcW w:w="993" w:type="dxa"/>
            <w:vAlign w:val="center"/>
          </w:tcPr>
          <w:p w14:paraId="169E7CB5" w14:textId="476BD4AB" w:rsidR="00D154CB" w:rsidRPr="00413523" w:rsidRDefault="00D154CB" w:rsidP="00D154C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S143</w:t>
            </w:r>
          </w:p>
        </w:tc>
        <w:tc>
          <w:tcPr>
            <w:tcW w:w="1702" w:type="dxa"/>
            <w:vMerge/>
            <w:vAlign w:val="center"/>
          </w:tcPr>
          <w:p w14:paraId="5922F2A3" w14:textId="77777777" w:rsidR="00D154CB" w:rsidRPr="00413523" w:rsidRDefault="00D154CB" w:rsidP="00D154C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CC32A9D" w14:textId="687821EB" w:rsidR="00D154CB" w:rsidRPr="00777207" w:rsidRDefault="00D154CB" w:rsidP="00D154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ev</w:t>
            </w:r>
          </w:p>
        </w:tc>
        <w:tc>
          <w:tcPr>
            <w:tcW w:w="1260" w:type="dxa"/>
            <w:vAlign w:val="center"/>
          </w:tcPr>
          <w:p w14:paraId="0B2D4455" w14:textId="192B2031" w:rsidR="00D154CB" w:rsidRPr="00777207" w:rsidRDefault="00D154CB" w:rsidP="00D154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0</w:t>
            </w:r>
          </w:p>
        </w:tc>
        <w:tc>
          <w:tcPr>
            <w:tcW w:w="3330" w:type="dxa"/>
            <w:vAlign w:val="center"/>
          </w:tcPr>
          <w:p w14:paraId="564682E1" w14:textId="239C2842" w:rsidR="00D154CB" w:rsidRPr="008679C9" w:rsidRDefault="00D154CB" w:rsidP="00D154CB">
            <w:pPr>
              <w:rPr>
                <w:rFonts w:ascii="Courier" w:hAnsi="Courier" w:cs="Times New Roman"/>
                <w:sz w:val="14"/>
                <w:szCs w:val="14"/>
              </w:rPr>
            </w:pPr>
            <w:r w:rsidRPr="00D154CB">
              <w:rPr>
                <w:rFonts w:ascii="Courier" w:hAnsi="Courier" w:cs="Times New Roman"/>
                <w:sz w:val="14"/>
                <w:szCs w:val="14"/>
              </w:rPr>
              <w:t>TGATAGAGCATGGTCCTTGAGCTTCT</w:t>
            </w:r>
          </w:p>
        </w:tc>
        <w:tc>
          <w:tcPr>
            <w:tcW w:w="1260" w:type="dxa"/>
            <w:vMerge/>
          </w:tcPr>
          <w:p w14:paraId="645279A3" w14:textId="77777777" w:rsidR="00D154CB" w:rsidRPr="00413523" w:rsidRDefault="00D154CB" w:rsidP="00D154CB">
            <w:pPr>
              <w:rPr>
                <w:rFonts w:ascii="Courier" w:hAnsi="Courier" w:cs="Times New Roman"/>
                <w:sz w:val="18"/>
                <w:szCs w:val="20"/>
              </w:rPr>
            </w:pPr>
          </w:p>
        </w:tc>
      </w:tr>
    </w:tbl>
    <w:p w14:paraId="0E30401F" w14:textId="77777777" w:rsidR="00413523" w:rsidRDefault="00413523" w:rsidP="00413523">
      <w:pPr>
        <w:rPr>
          <w:rFonts w:ascii="Times New Roman" w:hAnsi="Times New Roman" w:cs="Times New Roman"/>
        </w:rPr>
      </w:pPr>
    </w:p>
    <w:p w14:paraId="6C189896" w14:textId="77777777" w:rsidR="00413523" w:rsidRDefault="00413523"/>
    <w:sectPr w:rsidR="00413523" w:rsidSect="00057F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523"/>
    <w:rsid w:val="00046AE4"/>
    <w:rsid w:val="000562F9"/>
    <w:rsid w:val="00057F4B"/>
    <w:rsid w:val="00067E9B"/>
    <w:rsid w:val="000713AF"/>
    <w:rsid w:val="00075030"/>
    <w:rsid w:val="000F62A0"/>
    <w:rsid w:val="00116D9A"/>
    <w:rsid w:val="0013590D"/>
    <w:rsid w:val="00140E9F"/>
    <w:rsid w:val="001617CD"/>
    <w:rsid w:val="001C09BC"/>
    <w:rsid w:val="001E3B77"/>
    <w:rsid w:val="001F165F"/>
    <w:rsid w:val="001F6CB4"/>
    <w:rsid w:val="00233F2A"/>
    <w:rsid w:val="00235D8E"/>
    <w:rsid w:val="00257B60"/>
    <w:rsid w:val="00271E10"/>
    <w:rsid w:val="00280823"/>
    <w:rsid w:val="00286847"/>
    <w:rsid w:val="002A268C"/>
    <w:rsid w:val="002B3719"/>
    <w:rsid w:val="002C1952"/>
    <w:rsid w:val="002F3475"/>
    <w:rsid w:val="003406C9"/>
    <w:rsid w:val="00341FB8"/>
    <w:rsid w:val="00347CA3"/>
    <w:rsid w:val="003C0FA1"/>
    <w:rsid w:val="003C7EF5"/>
    <w:rsid w:val="003F44FD"/>
    <w:rsid w:val="00413523"/>
    <w:rsid w:val="004222E0"/>
    <w:rsid w:val="004260BA"/>
    <w:rsid w:val="00456073"/>
    <w:rsid w:val="00496989"/>
    <w:rsid w:val="004A5ECE"/>
    <w:rsid w:val="004B706F"/>
    <w:rsid w:val="004F25D7"/>
    <w:rsid w:val="00504897"/>
    <w:rsid w:val="00510DCE"/>
    <w:rsid w:val="00521B50"/>
    <w:rsid w:val="005551ED"/>
    <w:rsid w:val="005814CC"/>
    <w:rsid w:val="00592DFC"/>
    <w:rsid w:val="005A68B6"/>
    <w:rsid w:val="005D745A"/>
    <w:rsid w:val="00636A67"/>
    <w:rsid w:val="006479F2"/>
    <w:rsid w:val="00650E3A"/>
    <w:rsid w:val="00664865"/>
    <w:rsid w:val="006703D2"/>
    <w:rsid w:val="00674BC0"/>
    <w:rsid w:val="006D5FED"/>
    <w:rsid w:val="006F0B24"/>
    <w:rsid w:val="006F1816"/>
    <w:rsid w:val="006F33AC"/>
    <w:rsid w:val="0072348E"/>
    <w:rsid w:val="0076224B"/>
    <w:rsid w:val="00777207"/>
    <w:rsid w:val="00780E15"/>
    <w:rsid w:val="00796A43"/>
    <w:rsid w:val="007E2CA2"/>
    <w:rsid w:val="007F4A5E"/>
    <w:rsid w:val="00800369"/>
    <w:rsid w:val="0083124B"/>
    <w:rsid w:val="00853B0F"/>
    <w:rsid w:val="008631E2"/>
    <w:rsid w:val="008679C9"/>
    <w:rsid w:val="00874C77"/>
    <w:rsid w:val="008820AE"/>
    <w:rsid w:val="008F7925"/>
    <w:rsid w:val="00902C4A"/>
    <w:rsid w:val="00941F8F"/>
    <w:rsid w:val="00953D94"/>
    <w:rsid w:val="009977DC"/>
    <w:rsid w:val="009A188B"/>
    <w:rsid w:val="009F1A4D"/>
    <w:rsid w:val="00A55903"/>
    <w:rsid w:val="00AB2A87"/>
    <w:rsid w:val="00AD3FE0"/>
    <w:rsid w:val="00AF37CF"/>
    <w:rsid w:val="00B52A03"/>
    <w:rsid w:val="00BA784A"/>
    <w:rsid w:val="00C059A0"/>
    <w:rsid w:val="00C071C2"/>
    <w:rsid w:val="00C57798"/>
    <w:rsid w:val="00C57FB1"/>
    <w:rsid w:val="00C61BED"/>
    <w:rsid w:val="00C746B8"/>
    <w:rsid w:val="00C80A61"/>
    <w:rsid w:val="00C86A14"/>
    <w:rsid w:val="00C86A7D"/>
    <w:rsid w:val="00C86ED3"/>
    <w:rsid w:val="00C9368F"/>
    <w:rsid w:val="00CD23B6"/>
    <w:rsid w:val="00CE03EE"/>
    <w:rsid w:val="00D154CB"/>
    <w:rsid w:val="00D34A99"/>
    <w:rsid w:val="00D62A3D"/>
    <w:rsid w:val="00DD755C"/>
    <w:rsid w:val="00DE4F44"/>
    <w:rsid w:val="00DE5563"/>
    <w:rsid w:val="00E03455"/>
    <w:rsid w:val="00E140F1"/>
    <w:rsid w:val="00E22115"/>
    <w:rsid w:val="00E22BBE"/>
    <w:rsid w:val="00E645E2"/>
    <w:rsid w:val="00E7042A"/>
    <w:rsid w:val="00E7402D"/>
    <w:rsid w:val="00E9369E"/>
    <w:rsid w:val="00EA2B47"/>
    <w:rsid w:val="00EB60F2"/>
    <w:rsid w:val="00EC1231"/>
    <w:rsid w:val="00EE619C"/>
    <w:rsid w:val="00EF5C1D"/>
    <w:rsid w:val="00F0196F"/>
    <w:rsid w:val="00F07DE2"/>
    <w:rsid w:val="00F40089"/>
    <w:rsid w:val="00F571C5"/>
    <w:rsid w:val="00F5735B"/>
    <w:rsid w:val="00F72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FF5DF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3523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081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1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71</Words>
  <Characters>1550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kulovic, Ognjen</dc:creator>
  <cp:keywords/>
  <dc:description/>
  <cp:lastModifiedBy>Sekulovic, Ognjen</cp:lastModifiedBy>
  <cp:revision>7</cp:revision>
  <dcterms:created xsi:type="dcterms:W3CDTF">2018-01-14T21:03:00Z</dcterms:created>
  <dcterms:modified xsi:type="dcterms:W3CDTF">2018-01-14T21:58:00Z</dcterms:modified>
</cp:coreProperties>
</file>